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72FECB" w14:textId="64B5F926" w:rsidR="007944F5" w:rsidRDefault="00CB6FA1">
      <w:r w:rsidRPr="00D4745C">
        <w:rPr>
          <w:rFonts w:ascii="Arial" w:hAnsi="Arial" w:cs="Arial"/>
          <w:sz w:val="24"/>
          <w:szCs w:val="24"/>
        </w:rPr>
        <w:t xml:space="preserve">Table </w:t>
      </w:r>
      <w:r w:rsidR="00C82858" w:rsidRPr="00D4745C">
        <w:rPr>
          <w:rFonts w:ascii="Arial" w:hAnsi="Arial" w:cs="Arial"/>
          <w:sz w:val="24"/>
          <w:szCs w:val="24"/>
        </w:rPr>
        <w:t>S</w:t>
      </w:r>
      <w:r w:rsidRPr="00D4745C">
        <w:rPr>
          <w:rFonts w:ascii="Arial" w:hAnsi="Arial" w:cs="Arial"/>
          <w:sz w:val="24"/>
          <w:szCs w:val="24"/>
        </w:rPr>
        <w:t>1:</w:t>
      </w:r>
      <w:r>
        <w:rPr>
          <w:rFonts w:ascii="Arial" w:hAnsi="Arial" w:cs="Arial"/>
          <w:sz w:val="24"/>
          <w:szCs w:val="24"/>
        </w:rPr>
        <w:t xml:space="preserve"> Strains, plasmids</w:t>
      </w:r>
      <w:r w:rsidR="00962AE5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and primers </w:t>
      </w:r>
      <w:r w:rsidR="004D66F8">
        <w:rPr>
          <w:rFonts w:ascii="Arial" w:hAnsi="Arial" w:cs="Arial"/>
          <w:sz w:val="24"/>
          <w:szCs w:val="24"/>
        </w:rPr>
        <w:t>used</w:t>
      </w:r>
      <w:r>
        <w:rPr>
          <w:rFonts w:ascii="Arial" w:hAnsi="Arial" w:cs="Arial"/>
          <w:sz w:val="24"/>
          <w:szCs w:val="24"/>
        </w:rPr>
        <w:t xml:space="preserve"> in this study.</w:t>
      </w:r>
    </w:p>
    <w:tbl>
      <w:tblPr>
        <w:tblW w:w="10420" w:type="dxa"/>
        <w:tblLook w:val="04A0" w:firstRow="1" w:lastRow="0" w:firstColumn="1" w:lastColumn="0" w:noHBand="0" w:noVBand="1"/>
      </w:tblPr>
      <w:tblGrid>
        <w:gridCol w:w="1580"/>
        <w:gridCol w:w="5660"/>
        <w:gridCol w:w="1600"/>
        <w:gridCol w:w="1580"/>
      </w:tblGrid>
      <w:tr w:rsidR="007944F5" w:rsidRPr="007944F5" w14:paraId="0532C113" w14:textId="77777777" w:rsidTr="00D000DD">
        <w:trPr>
          <w:divId w:val="808019046"/>
          <w:trHeight w:val="180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1900D6E" w14:textId="11AB92A4" w:rsidR="00D000DD" w:rsidRPr="007944F5" w:rsidRDefault="007944F5" w:rsidP="00D000D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>L. lactis</w:t>
            </w:r>
            <w:r w:rsidRPr="007944F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strains</w:t>
            </w:r>
          </w:p>
        </w:tc>
        <w:tc>
          <w:tcPr>
            <w:tcW w:w="5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E6015FF" w14:textId="77777777" w:rsidR="007944F5" w:rsidRPr="007944F5" w:rsidRDefault="007944F5" w:rsidP="00D000D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roperties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73893BA" w14:textId="77777777" w:rsidR="007944F5" w:rsidRPr="007944F5" w:rsidRDefault="007944F5" w:rsidP="00D000D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henotype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0883A57" w14:textId="77777777" w:rsidR="007944F5" w:rsidRPr="007944F5" w:rsidRDefault="007944F5" w:rsidP="00D000D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Source</w:t>
            </w:r>
          </w:p>
        </w:tc>
      </w:tr>
      <w:tr w:rsidR="007944F5" w:rsidRPr="007944F5" w14:paraId="08FEA8A5" w14:textId="77777777" w:rsidTr="007944F5">
        <w:trPr>
          <w:divId w:val="808019046"/>
          <w:trHeight w:val="9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5A27D" w14:textId="77777777" w:rsidR="007944F5" w:rsidRPr="007944F5" w:rsidRDefault="007944F5" w:rsidP="007944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T-1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7574E" w14:textId="6BFF6CDC" w:rsidR="007944F5" w:rsidRPr="007944F5" w:rsidRDefault="007944F5" w:rsidP="00794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L. lactis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subsp. </w:t>
            </w:r>
            <w:r w:rsidRPr="007944F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cremoris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industrial strain ASCC89218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D2741" w14:textId="77777777" w:rsidR="007944F5" w:rsidRPr="007944F5" w:rsidRDefault="007944F5" w:rsidP="007944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7C572" w14:textId="28A3D422" w:rsidR="007944F5" w:rsidRPr="007944F5" w:rsidRDefault="007944F5" w:rsidP="007944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airy Innovation Australia Limited, Werribee, Victoria, Australia</w:t>
            </w:r>
            <w:r w:rsidR="00E366F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 Now property of Chr. Hansen. Denmark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                 (Smith et al., 2012) </w:t>
            </w:r>
          </w:p>
        </w:tc>
      </w:tr>
      <w:tr w:rsidR="007944F5" w:rsidRPr="007944F5" w14:paraId="40E9DA5C" w14:textId="77777777" w:rsidTr="007944F5">
        <w:trPr>
          <w:divId w:val="808019046"/>
          <w:trHeight w:val="87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869BB" w14:textId="6DD8D738" w:rsidR="007944F5" w:rsidRPr="007944F5" w:rsidRDefault="007944F5" w:rsidP="007944F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gdpP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CEFB7" w14:textId="2D4C277B" w:rsidR="007944F5" w:rsidRPr="007944F5" w:rsidRDefault="007B602A" w:rsidP="00794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eat-resistant</w:t>
            </w:r>
            <w:r w:rsidR="00987B0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="007944F5"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suppressor derived from ASCC892185 containing spontaneous mutations </w:t>
            </w:r>
            <w:r w:rsidR="007944F5" w:rsidRPr="007944F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gdpP</w:t>
            </w:r>
            <w:r w:rsidR="007944F5" w:rsidRPr="007944F5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 xml:space="preserve">E472Stop^ </w:t>
            </w:r>
            <w:r w:rsidR="007944F5"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and </w:t>
            </w:r>
            <w:r w:rsidR="007944F5" w:rsidRPr="007944F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potA</w:t>
            </w:r>
            <w:r w:rsidR="007944F5" w:rsidRPr="007944F5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D338N</w:t>
            </w:r>
            <w:r w:rsidR="007944F5"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e</w:t>
            </w:r>
            <w:r w:rsidR="008F3A6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</w:t>
            </w:r>
            <w:r w:rsidR="007944F5"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coding cyclic-di-AMP phosphodiesterase and spermidine/putrescine import ABC transporter ATP-binding protein, respectively, and </w:t>
            </w:r>
            <w:r w:rsidR="00E7270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enome sequenced</w:t>
            </w:r>
            <w:r w:rsidR="00E7270D"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="007944F5"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 this study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535F1" w14:textId="2139EE15" w:rsidR="007944F5" w:rsidRPr="007944F5" w:rsidRDefault="007944F5" w:rsidP="007944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Heat </w:t>
            </w:r>
            <w:r w:rsidR="00987B0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sistant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, salt </w:t>
            </w:r>
            <w:r w:rsidR="00987B0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ensitive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 high c-di-AMP level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33F23" w14:textId="77777777" w:rsidR="007944F5" w:rsidRPr="007944F5" w:rsidRDefault="007944F5" w:rsidP="007944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Smith et al., 2012)   (Zhu et al., 2016)</w:t>
            </w:r>
          </w:p>
        </w:tc>
      </w:tr>
      <w:tr w:rsidR="007944F5" w:rsidRPr="007944F5" w14:paraId="0A4457EA" w14:textId="77777777" w:rsidTr="007944F5">
        <w:trPr>
          <w:divId w:val="808019046"/>
          <w:trHeight w:val="39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AE18C" w14:textId="19ACE37E" w:rsidR="007944F5" w:rsidRPr="007944F5" w:rsidRDefault="001A0D69" w:rsidP="007944F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gdpP/</w:t>
            </w:r>
            <w:r w:rsidR="00A1545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khpB</w:t>
            </w:r>
            <w:r w:rsidR="007944F5" w:rsidRPr="007944F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-</w:t>
            </w:r>
            <w:r w:rsidR="00E44E81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,-2,-3</w:t>
            </w:r>
            <w:r w:rsidR="00E67F09" w:rsidRPr="00E67F09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@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BA7CE" w14:textId="18A0225B" w:rsidR="007944F5" w:rsidRPr="007944F5" w:rsidRDefault="007B602A" w:rsidP="00794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alt-resistant</w:t>
            </w:r>
            <w:r w:rsidR="00987B0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="007944F5"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suppressor derived from </w:t>
            </w:r>
            <w:r w:rsidR="007944F5" w:rsidRPr="007944F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gdpP</w:t>
            </w:r>
            <w:r w:rsidR="007944F5"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="00E67F0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d contain</w:t>
            </w:r>
            <w:r w:rsidR="00E12D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</w:t>
            </w:r>
            <w:r w:rsidR="00E67F0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the mutation</w:t>
            </w:r>
            <w:r w:rsidR="007944F5"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="001E1EFB" w:rsidRPr="001E1EF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k</w:t>
            </w:r>
            <w:r w:rsidR="00A15453" w:rsidRPr="001E1EF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hpB</w:t>
            </w:r>
            <w:r w:rsidR="007944F5" w:rsidRPr="007944F5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K207fs*</w:t>
            </w:r>
            <w:r w:rsidR="00CB6237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 xml:space="preserve"> </w:t>
            </w:r>
            <w:r w:rsidR="007944F5"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="008F3A6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enome sequenced</w:t>
            </w:r>
            <w:r w:rsidR="008F3A61"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="007944F5"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 this study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14B8D" w14:textId="3594095B" w:rsidR="007944F5" w:rsidRPr="007944F5" w:rsidRDefault="007944F5" w:rsidP="007944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="00E12D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alt-resistant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 high c-di-AMP level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C1F29" w14:textId="77777777" w:rsidR="007944F5" w:rsidRPr="007944F5" w:rsidRDefault="007944F5" w:rsidP="007944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his study</w:t>
            </w:r>
          </w:p>
        </w:tc>
      </w:tr>
      <w:tr w:rsidR="007944F5" w:rsidRPr="007944F5" w14:paraId="4D1E4490" w14:textId="77777777" w:rsidTr="007944F5">
        <w:trPr>
          <w:divId w:val="808019046"/>
          <w:trHeight w:val="39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4EE26" w14:textId="13525644" w:rsidR="007944F5" w:rsidRPr="007944F5" w:rsidRDefault="001A0D69" w:rsidP="007944F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gdpP/</w:t>
            </w:r>
            <w:r w:rsidR="00A1545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khpB</w:t>
            </w:r>
            <w:r w:rsidR="007944F5" w:rsidRPr="007944F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-4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1210A" w14:textId="5252BEC5" w:rsidR="007944F5" w:rsidRPr="007944F5" w:rsidRDefault="007B602A" w:rsidP="00794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alt-resistant</w:t>
            </w:r>
            <w:r w:rsidR="00987B0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="007944F5"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suppressor derived from </w:t>
            </w:r>
            <w:r w:rsidR="007944F5" w:rsidRPr="007944F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gdpP</w:t>
            </w:r>
            <w:r w:rsidR="007944F5"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="00E12D74" w:rsidRPr="00E12D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and contains the mutation </w:t>
            </w:r>
            <w:r w:rsidR="00A1545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khpB</w:t>
            </w:r>
            <w:r w:rsidR="007944F5" w:rsidRPr="007944F5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E173fs</w:t>
            </w:r>
            <w:r w:rsidR="001A25C0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*</w:t>
            </w:r>
            <w:r w:rsidR="00CB6237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 xml:space="preserve"> </w:t>
            </w:r>
            <w:r w:rsidR="007944F5"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="00E7270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enome sequenced</w:t>
            </w:r>
            <w:r w:rsidR="00E7270D"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="007944F5"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 this study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D5293" w14:textId="2AB5151C" w:rsidR="007944F5" w:rsidRPr="007944F5" w:rsidRDefault="007944F5" w:rsidP="007944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Salt </w:t>
            </w:r>
            <w:r w:rsidR="00987B0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sistant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5B85C" w14:textId="77777777" w:rsidR="007944F5" w:rsidRPr="007944F5" w:rsidRDefault="007944F5" w:rsidP="007944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his study</w:t>
            </w:r>
          </w:p>
        </w:tc>
      </w:tr>
      <w:tr w:rsidR="00692B36" w:rsidRPr="007944F5" w14:paraId="7C087C67" w14:textId="77777777" w:rsidTr="00692B36">
        <w:trPr>
          <w:divId w:val="808019046"/>
          <w:trHeight w:val="4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9296C" w14:textId="4D18B87F" w:rsidR="00692B36" w:rsidRPr="007944F5" w:rsidRDefault="001A0D69" w:rsidP="00692B3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gdpP/</w:t>
            </w:r>
            <w:r w:rsidR="00A1545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khpB</w:t>
            </w:r>
            <w:r w:rsidR="00692B36" w:rsidRPr="007944F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-5</w:t>
            </w:r>
            <w:r w:rsidR="00692B36" w:rsidRPr="00E12D74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@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6D74C" w14:textId="4B6D70DE" w:rsidR="00692B36" w:rsidRPr="007944F5" w:rsidRDefault="007B602A" w:rsidP="00692B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alt-resistant</w:t>
            </w:r>
            <w:r w:rsidR="00692B3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="00692B36"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suppressor derived from </w:t>
            </w:r>
            <w:r w:rsidR="00692B36" w:rsidRPr="007944F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gdpP</w:t>
            </w:r>
            <w:r w:rsidR="00692B36"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="00692B36" w:rsidRPr="00E12D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and contains the mutation </w:t>
            </w:r>
            <w:r w:rsidR="001E1EF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khpB</w:t>
            </w:r>
            <w:r w:rsidR="00692B36" w:rsidRPr="007944F5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G258fs</w:t>
            </w:r>
            <w:r w:rsidR="00692B36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*</w:t>
            </w:r>
            <w:r w:rsidR="00692B36" w:rsidRPr="007944F5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 xml:space="preserve"> </w:t>
            </w:r>
            <w:r w:rsidR="00692B36"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sequenced the PCR product in this study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AE47E3" w14:textId="3E000470" w:rsidR="00692B36" w:rsidRPr="007944F5" w:rsidRDefault="00692B36" w:rsidP="00692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Salt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sistant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08C208" w14:textId="21B71914" w:rsidR="00692B36" w:rsidRPr="007944F5" w:rsidRDefault="00692B36" w:rsidP="00692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his study</w:t>
            </w:r>
          </w:p>
        </w:tc>
      </w:tr>
      <w:tr w:rsidR="00692B36" w:rsidRPr="007944F5" w14:paraId="0E39D6B0" w14:textId="77777777" w:rsidTr="007944F5">
        <w:trPr>
          <w:divId w:val="808019046"/>
          <w:trHeight w:val="4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0C3405" w14:textId="6B443CCD" w:rsidR="00692B36" w:rsidRPr="007944F5" w:rsidRDefault="001A0D69" w:rsidP="00692B3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gdpP/</w:t>
            </w:r>
            <w:r w:rsidR="00A1545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khpB</w:t>
            </w:r>
            <w:r w:rsidR="00692B3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 xml:space="preserve">-6,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-</w:t>
            </w:r>
            <w:r w:rsidR="00692B3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7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34629B" w14:textId="33DD65A8" w:rsidR="00692B36" w:rsidRPr="007944F5" w:rsidRDefault="007B602A" w:rsidP="00692B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alt-resistant</w:t>
            </w:r>
            <w:r w:rsidR="00692B3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="00692B36"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suppressor derived from </w:t>
            </w:r>
            <w:r w:rsidR="00692B36" w:rsidRPr="007944F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gdpP</w:t>
            </w:r>
            <w:r w:rsidR="00692B36"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="00692B36" w:rsidRPr="00E12D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and contains the mutation </w:t>
            </w:r>
            <w:r w:rsidR="001E1EF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khpB</w:t>
            </w:r>
            <w:r w:rsidR="00692B36" w:rsidRPr="001A25C0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D</w:t>
            </w:r>
            <w:r w:rsidR="00692B36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198f</w:t>
            </w:r>
            <w:r w:rsidR="00692B36" w:rsidRPr="007944F5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s</w:t>
            </w:r>
            <w:r w:rsidR="00692B36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*</w:t>
            </w:r>
            <w:r w:rsidR="00692B36"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="00692B3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and </w:t>
            </w:r>
            <w:r w:rsidR="00692B36" w:rsidRPr="007D108E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fbX</w:t>
            </w:r>
            <w:r w:rsidR="00692B36" w:rsidRPr="007D108E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W128stop^</w:t>
            </w:r>
            <w:r w:rsidR="00692B36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 xml:space="preserve"> </w:t>
            </w:r>
            <w:r w:rsidR="00692B36" w:rsidRPr="00692B3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and another mutation </w:t>
            </w:r>
            <w:r w:rsidR="00692B36" w:rsidRPr="00692B3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ytoL</w:t>
            </w:r>
            <w:r w:rsidR="00692B36" w:rsidRPr="00692B36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K243fs*</w:t>
            </w:r>
            <w:r w:rsidR="00692B36" w:rsidRPr="00692B3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on cytosolic protein containing multiple CBS domains</w:t>
            </w:r>
            <w:r w:rsidR="00692B36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 xml:space="preserve"> </w:t>
            </w:r>
            <w:r w:rsidR="00692B36"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(sequenced </w:t>
            </w:r>
            <w:r w:rsidR="008E0F0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enome</w:t>
            </w:r>
            <w:r w:rsidR="00692B36"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in this study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B7B665" w14:textId="18D38F5A" w:rsidR="00692B36" w:rsidRPr="007944F5" w:rsidRDefault="00692B36" w:rsidP="00692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Salt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sistant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DCEB40" w14:textId="072F2ECA" w:rsidR="00692B36" w:rsidRPr="007944F5" w:rsidRDefault="00692B36" w:rsidP="00692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his study</w:t>
            </w:r>
          </w:p>
        </w:tc>
      </w:tr>
      <w:tr w:rsidR="00692B36" w:rsidRPr="007944F5" w14:paraId="72AE4CB9" w14:textId="77777777" w:rsidTr="007944F5">
        <w:trPr>
          <w:divId w:val="808019046"/>
          <w:trHeight w:val="4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5CED45" w14:textId="31B8F75A" w:rsidR="00692B36" w:rsidRPr="007944F5" w:rsidRDefault="001A0D69" w:rsidP="00692B3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gdpP/</w:t>
            </w:r>
            <w:r w:rsidR="00A1545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khpB</w:t>
            </w:r>
            <w:r w:rsidR="002211C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-8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0749C2" w14:textId="4F91A822" w:rsidR="00692B36" w:rsidRPr="007944F5" w:rsidRDefault="007B602A" w:rsidP="00692B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Salt-resistant 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suppressor derived from </w:t>
            </w:r>
            <w:r w:rsidRPr="007944F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gdpP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E12D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and contains the mutation </w:t>
            </w:r>
            <w:r w:rsidR="001E1EF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khpB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R19stop^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 xml:space="preserve"> 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(sequenced </w:t>
            </w:r>
            <w:r w:rsidR="008E0F0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enome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in this study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A55B37" w14:textId="7D79F345" w:rsidR="00692B36" w:rsidRPr="007944F5" w:rsidRDefault="00692B36" w:rsidP="00692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Salt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sistant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A9083F" w14:textId="4A76AB4E" w:rsidR="00692B36" w:rsidRPr="007944F5" w:rsidRDefault="00692B36" w:rsidP="00692B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his study</w:t>
            </w:r>
          </w:p>
        </w:tc>
      </w:tr>
      <w:tr w:rsidR="008E0F06" w:rsidRPr="007944F5" w14:paraId="07B403C7" w14:textId="77777777" w:rsidTr="007944F5">
        <w:trPr>
          <w:divId w:val="808019046"/>
          <w:trHeight w:val="4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27DBF2" w14:textId="07DF4061" w:rsidR="008E0F06" w:rsidRPr="007944F5" w:rsidRDefault="001A0D69" w:rsidP="008E0F0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gdpP/</w:t>
            </w:r>
            <w:r w:rsidR="00A1545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khpB</w:t>
            </w:r>
            <w:r w:rsidR="008E0F0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-9, -10,</w:t>
            </w:r>
            <w:r w:rsidR="002D0CB8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="008E0F0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-11, -12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2DACE8" w14:textId="1AB5796B" w:rsidR="008E0F06" w:rsidRPr="007944F5" w:rsidRDefault="008E0F06" w:rsidP="008E0F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Salt-resistant 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suppressor derived from </w:t>
            </w:r>
            <w:r w:rsidRPr="007944F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gdpP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E12D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and contains the mutation </w:t>
            </w:r>
            <w:r w:rsidR="001E1EF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khpB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K122</w:t>
            </w:r>
            <w:r w:rsidR="00BE7982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fs*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 xml:space="preserve"> 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(sequenced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enome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in this study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4EF987" w14:textId="4381F2A9" w:rsidR="008E0F06" w:rsidRPr="007944F5" w:rsidRDefault="008E0F06" w:rsidP="008E0F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Salt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sistant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C78131" w14:textId="6B470AA5" w:rsidR="008E0F06" w:rsidRPr="007944F5" w:rsidRDefault="008E0F06" w:rsidP="008E0F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his study</w:t>
            </w:r>
          </w:p>
        </w:tc>
      </w:tr>
      <w:tr w:rsidR="008E0F06" w:rsidRPr="007944F5" w14:paraId="702D50A1" w14:textId="77777777" w:rsidTr="007944F5">
        <w:trPr>
          <w:divId w:val="808019046"/>
          <w:trHeight w:val="6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970E7" w14:textId="2DCA1AFE" w:rsidR="008E0F06" w:rsidRPr="007944F5" w:rsidRDefault="001A0D69" w:rsidP="008E0F0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gdpP/</w:t>
            </w:r>
            <w:r w:rsidR="00BE798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psF-1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D46ED" w14:textId="3EFFCFD8" w:rsidR="008E0F06" w:rsidRPr="00BE7982" w:rsidRDefault="00195AA0" w:rsidP="008E0F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alt-resistant</w:t>
            </w:r>
            <w:r w:rsidR="008E0F06" w:rsidRPr="00BE798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suppressor derived from </w:t>
            </w:r>
            <w:r w:rsidR="008E0F06" w:rsidRPr="00BE798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gdpP</w:t>
            </w:r>
            <w:r w:rsidR="008E0F06" w:rsidRPr="00BE798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="00CF31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d contains</w:t>
            </w:r>
            <w:r w:rsidR="00CF31BB" w:rsidRPr="00CF31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the mutation </w:t>
            </w:r>
            <w:r w:rsidR="00CF31BB" w:rsidRPr="00CF31B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psF</w:t>
            </w:r>
            <w:r w:rsidR="00CF31BB" w:rsidRPr="00CF31BB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E149fs*</w:t>
            </w:r>
            <w:r w:rsidR="00CF31BB" w:rsidRPr="00CF31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encoding galactofuranose transferase,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enome sequenced in this study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6D96D" w14:textId="08C4E3ED" w:rsidR="008E0F06" w:rsidRPr="007944F5" w:rsidRDefault="008E0F06" w:rsidP="008E0F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Salt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sistant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 high c-di-AMP level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FF094" w14:textId="77777777" w:rsidR="008E0F06" w:rsidRPr="007944F5" w:rsidRDefault="008E0F06" w:rsidP="008E0F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his study</w:t>
            </w:r>
          </w:p>
        </w:tc>
      </w:tr>
      <w:tr w:rsidR="00195AA0" w:rsidRPr="007944F5" w14:paraId="07D38E41" w14:textId="77777777" w:rsidTr="007944F5">
        <w:trPr>
          <w:divId w:val="808019046"/>
          <w:trHeight w:val="6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B1BCA" w14:textId="53C9F88A" w:rsidR="00195AA0" w:rsidRPr="007944F5" w:rsidRDefault="001A0D69" w:rsidP="00195A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gdpP/</w:t>
            </w:r>
            <w:r w:rsidR="00195AA0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psF-2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5CC0E" w14:textId="76D5605D" w:rsidR="00195AA0" w:rsidRPr="00BE7982" w:rsidRDefault="00195AA0" w:rsidP="00195A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alt-resistant</w:t>
            </w:r>
            <w:r w:rsidRPr="00BE798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suppressor derived from </w:t>
            </w:r>
            <w:r w:rsidRPr="00BE798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gdpP</w:t>
            </w:r>
            <w:r w:rsidRPr="00BE798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d contains</w:t>
            </w:r>
            <w:r w:rsidRPr="00CF31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the mutation </w:t>
            </w:r>
            <w:r w:rsidRPr="00CF31B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psF</w:t>
            </w:r>
            <w:r w:rsidR="00314B57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K93</w:t>
            </w:r>
            <w:r w:rsidRPr="00CF31BB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fs*</w:t>
            </w:r>
            <w:r w:rsidRPr="00CF31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encoding galactofuranose transferase,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enome sequenced in this study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20D5A" w14:textId="3DD8DC44" w:rsidR="00195AA0" w:rsidRPr="007944F5" w:rsidRDefault="00195AA0" w:rsidP="00195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Salt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sistant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70E7C" w14:textId="77777777" w:rsidR="00195AA0" w:rsidRPr="007944F5" w:rsidRDefault="00195AA0" w:rsidP="00195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his study</w:t>
            </w:r>
          </w:p>
        </w:tc>
      </w:tr>
      <w:tr w:rsidR="00195AA0" w:rsidRPr="007944F5" w14:paraId="40FD5A76" w14:textId="77777777" w:rsidTr="007944F5">
        <w:trPr>
          <w:divId w:val="808019046"/>
          <w:trHeight w:val="6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519F8" w14:textId="2AD8FCC6" w:rsidR="00195AA0" w:rsidRPr="007944F5" w:rsidRDefault="001A0D69" w:rsidP="00195A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gdpP/</w:t>
            </w:r>
            <w:r w:rsidR="00314B5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psF-3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22E71" w14:textId="72DEDA40" w:rsidR="00195AA0" w:rsidRPr="00BE7982" w:rsidRDefault="008F1D41" w:rsidP="00195A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alt-resistant</w:t>
            </w:r>
            <w:r w:rsidRPr="00BE798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suppressor derived from </w:t>
            </w:r>
            <w:r w:rsidRPr="00BE798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gdpP</w:t>
            </w:r>
            <w:r w:rsidRPr="00BE798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d contains</w:t>
            </w:r>
            <w:r w:rsidRPr="00CF31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the mutation </w:t>
            </w:r>
            <w:r w:rsidRPr="00CF31B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psF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G174</w:t>
            </w:r>
            <w:r w:rsidRPr="00CF31BB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fs*</w:t>
            </w:r>
            <w:r w:rsidRPr="00CF31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encoding galactofuranose transferase,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enome sequenced in this study)</w:t>
            </w:r>
            <w:r w:rsidR="0049477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and </w:t>
            </w:r>
            <w:r w:rsidR="00494771" w:rsidRPr="0049477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malolactic enzyme </w:t>
            </w:r>
            <w:r w:rsidR="0049477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</w:t>
            </w:r>
            <w:r w:rsidR="00494771" w:rsidRPr="0049477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cA</w:t>
            </w:r>
            <w:r w:rsidR="00494771" w:rsidRPr="00494771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Q342f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C5562" w14:textId="2B5C87CA" w:rsidR="00195AA0" w:rsidRPr="007944F5" w:rsidRDefault="00195AA0" w:rsidP="00195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Salt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sistant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44A26" w14:textId="77777777" w:rsidR="00195AA0" w:rsidRPr="007944F5" w:rsidRDefault="00195AA0" w:rsidP="00195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his study</w:t>
            </w:r>
          </w:p>
        </w:tc>
      </w:tr>
      <w:tr w:rsidR="00195AA0" w:rsidRPr="007944F5" w14:paraId="2962BAB6" w14:textId="77777777" w:rsidTr="007944F5">
        <w:trPr>
          <w:divId w:val="808019046"/>
          <w:trHeight w:val="6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445B8" w14:textId="60EC5BFC" w:rsidR="00195AA0" w:rsidRPr="007944F5" w:rsidRDefault="001A0D69" w:rsidP="00195AA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gdpP/</w:t>
            </w:r>
            <w:r w:rsidR="00314B5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psF-4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3906A" w14:textId="6A67BCDD" w:rsidR="00195AA0" w:rsidRPr="00BE7982" w:rsidRDefault="00494771" w:rsidP="00195A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alt-resistant</w:t>
            </w:r>
            <w:r w:rsidRPr="00BE798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suppressor derived from </w:t>
            </w:r>
            <w:r w:rsidRPr="00BE798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gdpP</w:t>
            </w:r>
            <w:r w:rsidRPr="00BE798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d contains</w:t>
            </w:r>
            <w:r w:rsidRPr="00CF31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the mutation </w:t>
            </w:r>
            <w:r w:rsidRPr="00CF31B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psF</w:t>
            </w:r>
            <w:r w:rsidR="00065125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S97stop ^</w:t>
            </w:r>
            <w:r w:rsidRPr="00CF31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encoding galactofuranose transferase,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enome sequenced in this study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813EA" w14:textId="74A4DEA2" w:rsidR="00195AA0" w:rsidRPr="007944F5" w:rsidRDefault="00195AA0" w:rsidP="00195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Salt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sistant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0D6F2" w14:textId="77777777" w:rsidR="00195AA0" w:rsidRPr="007944F5" w:rsidRDefault="00195AA0" w:rsidP="00195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his study</w:t>
            </w:r>
          </w:p>
        </w:tc>
      </w:tr>
      <w:tr w:rsidR="00065125" w:rsidRPr="007944F5" w14:paraId="588651D4" w14:textId="77777777" w:rsidTr="007944F5">
        <w:trPr>
          <w:divId w:val="808019046"/>
          <w:trHeight w:val="6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71A8F6" w14:textId="2357D38E" w:rsidR="00065125" w:rsidRPr="00BE7982" w:rsidRDefault="001A0D69" w:rsidP="0006512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gdpP/</w:t>
            </w:r>
            <w:r w:rsidR="00B20CC0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psD-1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6BB432" w14:textId="28C54E9E" w:rsidR="00065125" w:rsidRPr="00BE7982" w:rsidRDefault="00065125" w:rsidP="00065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alt-resistant</w:t>
            </w:r>
            <w:r w:rsidRPr="00BE798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suppressor derived from </w:t>
            </w:r>
            <w:r w:rsidRPr="00BE798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gdpP</w:t>
            </w:r>
            <w:r w:rsidRPr="00BE798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d contains</w:t>
            </w:r>
            <w:r w:rsidRPr="00CF31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the mutation </w:t>
            </w:r>
            <w:r w:rsidRPr="00CF31B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ps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D</w:t>
            </w:r>
            <w:r w:rsidR="00B20CC0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E2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stop ^</w:t>
            </w:r>
            <w:r w:rsidRPr="00CF31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encoding </w:t>
            </w:r>
            <w:r w:rsidR="00B20CC0" w:rsidRPr="00B20CC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lycosyltransferase</w:t>
            </w:r>
            <w:r w:rsidRPr="00CF31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enome sequenced in this study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EC98F0" w14:textId="3B84DF72" w:rsidR="00065125" w:rsidRPr="00BE7982" w:rsidRDefault="00065125" w:rsidP="00065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Salt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sistant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B40090" w14:textId="737CFD1D" w:rsidR="00065125" w:rsidRPr="00BE7982" w:rsidRDefault="00065125" w:rsidP="00065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his study</w:t>
            </w:r>
          </w:p>
        </w:tc>
      </w:tr>
      <w:tr w:rsidR="00065125" w:rsidRPr="007944F5" w14:paraId="24B2915B" w14:textId="77777777" w:rsidTr="007944F5">
        <w:trPr>
          <w:divId w:val="808019046"/>
          <w:trHeight w:val="6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B7CC04" w14:textId="2BC93C39" w:rsidR="00065125" w:rsidRPr="00BE7982" w:rsidRDefault="001A0D69" w:rsidP="0006512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gdpP/</w:t>
            </w:r>
            <w:r w:rsidR="00B20CC0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psE-1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1A6662" w14:textId="3465BF31" w:rsidR="00065125" w:rsidRPr="00BE7982" w:rsidRDefault="00B20CC0" w:rsidP="00065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alt-resistant</w:t>
            </w:r>
            <w:r w:rsidRPr="00BE798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suppressor derived from </w:t>
            </w:r>
            <w:r w:rsidRPr="00BE798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gdpP</w:t>
            </w:r>
            <w:r w:rsidRPr="00BE798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d contains</w:t>
            </w:r>
            <w:r w:rsidRPr="00CF31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the mutation </w:t>
            </w:r>
            <w:r w:rsidRPr="00CF31B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ps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E</w:t>
            </w:r>
            <w:r w:rsidR="008F76DB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 xml:space="preserve">L223fs* </w:t>
            </w:r>
            <w:r w:rsidRPr="00CF31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(encoding </w:t>
            </w:r>
            <w:r w:rsidRPr="00B20CC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lycosyltransferase</w:t>
            </w:r>
            <w:r w:rsidRPr="00CF31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enome sequenced in this study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D68888" w14:textId="36A2D327" w:rsidR="00065125" w:rsidRPr="00BE7982" w:rsidRDefault="00065125" w:rsidP="00065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Salt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sistant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409576" w14:textId="1F8B3E43" w:rsidR="00065125" w:rsidRPr="00BE7982" w:rsidRDefault="00065125" w:rsidP="00065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his study</w:t>
            </w:r>
          </w:p>
        </w:tc>
      </w:tr>
      <w:tr w:rsidR="00065125" w:rsidRPr="007944F5" w14:paraId="136A6639" w14:textId="77777777" w:rsidTr="007944F5">
        <w:trPr>
          <w:divId w:val="808019046"/>
          <w:trHeight w:val="6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5482C5" w14:textId="45223CB5" w:rsidR="00065125" w:rsidRPr="00BE7982" w:rsidRDefault="001A0D69" w:rsidP="0006512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gdpP/</w:t>
            </w:r>
            <w:r w:rsidR="007D607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psA-1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29B1AE" w14:textId="3E6492B1" w:rsidR="00065125" w:rsidRPr="00BE7982" w:rsidRDefault="007D6075" w:rsidP="00065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alt-resistant</w:t>
            </w:r>
            <w:r w:rsidRPr="00BE798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suppressor derived from </w:t>
            </w:r>
            <w:r w:rsidRPr="00BE798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gdpP</w:t>
            </w:r>
            <w:r w:rsidRPr="00BE798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d contains</w:t>
            </w:r>
            <w:r w:rsidRPr="00CF31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the mutation </w:t>
            </w:r>
            <w:r w:rsidRPr="00CF31B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ps</w:t>
            </w:r>
            <w:r w:rsidR="00FB09C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A</w:t>
            </w:r>
            <w:r w:rsidR="00FB09CD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 xml:space="preserve">A59V </w:t>
            </w:r>
            <w:r w:rsidRPr="00CF31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(encoding </w:t>
            </w:r>
            <w:r w:rsidR="006F5ACC" w:rsidRPr="006F5AC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lycosyltransferase family GT2 protein</w:t>
            </w:r>
            <w:r w:rsidRPr="00CF31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enome sequenced in this study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9252A1" w14:textId="0F1162F4" w:rsidR="00065125" w:rsidRPr="00BE7982" w:rsidRDefault="00065125" w:rsidP="00065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Salt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sistant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78ABFA" w14:textId="290DD2F4" w:rsidR="00065125" w:rsidRPr="00BE7982" w:rsidRDefault="00065125" w:rsidP="00065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his study</w:t>
            </w:r>
          </w:p>
        </w:tc>
      </w:tr>
      <w:tr w:rsidR="00065125" w:rsidRPr="007944F5" w14:paraId="6D47E0F0" w14:textId="77777777" w:rsidTr="007944F5">
        <w:trPr>
          <w:divId w:val="808019046"/>
          <w:trHeight w:val="57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1A5D1" w14:textId="51FD16D1" w:rsidR="00065125" w:rsidRPr="007944F5" w:rsidRDefault="001A0D69" w:rsidP="0006512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gdpP/</w:t>
            </w:r>
            <w:r w:rsidR="00065125" w:rsidRPr="007944F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ftsX-1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32AA1" w14:textId="335C6C9D" w:rsidR="00065125" w:rsidRPr="007944F5" w:rsidRDefault="00D65800" w:rsidP="00065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Salt-resistant 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suppressor derived from </w:t>
            </w:r>
            <w:r w:rsidRPr="007944F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gdpP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and </w:t>
            </w:r>
            <w:r w:rsidRPr="00C06FC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ntain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</w:t>
            </w:r>
            <w:r w:rsidRPr="00C06FC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the mutation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7944F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ftsX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A62D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encoding cell-division-associated ABC-transporter-like signal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ing protein and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enome sequenced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in this study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724F3" w14:textId="70A6F661" w:rsidR="00065125" w:rsidRPr="007944F5" w:rsidRDefault="00065125" w:rsidP="00065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Salt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sistant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 high c-di-AMP level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15C8A" w14:textId="77777777" w:rsidR="00065125" w:rsidRPr="007944F5" w:rsidRDefault="00065125" w:rsidP="00065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his study</w:t>
            </w:r>
          </w:p>
        </w:tc>
      </w:tr>
      <w:tr w:rsidR="00D65800" w:rsidRPr="007944F5" w14:paraId="3DA407A4" w14:textId="77777777" w:rsidTr="007944F5">
        <w:trPr>
          <w:divId w:val="808019046"/>
          <w:trHeight w:val="57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00F97A" w14:textId="62DBE469" w:rsidR="00D65800" w:rsidRPr="007944F5" w:rsidRDefault="001A0D69" w:rsidP="00D658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gdpP/</w:t>
            </w:r>
            <w:r w:rsidR="00D65800" w:rsidRPr="007944F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ftsX-</w:t>
            </w:r>
            <w:r w:rsidR="00D65800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2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6FA314" w14:textId="7BBF947B" w:rsidR="00D65800" w:rsidRPr="007944F5" w:rsidRDefault="00D65800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Salt-resistant 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suppressor derived from </w:t>
            </w:r>
            <w:r w:rsidRPr="007944F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gdpP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and </w:t>
            </w:r>
            <w:r w:rsidRPr="00C06FC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ntain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</w:t>
            </w:r>
            <w:r w:rsidRPr="00D6580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a 117bp deletion upstream of </w:t>
            </w:r>
            <w:r w:rsidRPr="00D65800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ftsEX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CFDD01" w14:textId="0D12E0D0" w:rsidR="00D65800" w:rsidRPr="007944F5" w:rsidRDefault="00D65800" w:rsidP="00D65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Salt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sistant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5E45AE" w14:textId="284732FA" w:rsidR="00D65800" w:rsidRPr="007944F5" w:rsidRDefault="00D65800" w:rsidP="00D65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his study</w:t>
            </w:r>
          </w:p>
        </w:tc>
      </w:tr>
      <w:tr w:rsidR="00D65800" w:rsidRPr="007944F5" w14:paraId="0531B62F" w14:textId="77777777" w:rsidTr="007944F5">
        <w:trPr>
          <w:divId w:val="808019046"/>
          <w:trHeight w:val="57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D49F9" w14:textId="26F49CDB" w:rsidR="00D65800" w:rsidRPr="007944F5" w:rsidRDefault="001A0D69" w:rsidP="00D658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gdpP/</w:t>
            </w:r>
            <w:r w:rsidR="00D65800" w:rsidRPr="007944F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greA-1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BE026" w14:textId="7FB01D87" w:rsidR="00D65800" w:rsidRPr="007944F5" w:rsidRDefault="00A32A10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alt-resistant</w:t>
            </w:r>
            <w:r w:rsidR="00D6580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="00D65800"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suppressor derived from </w:t>
            </w:r>
            <w:r w:rsidR="00D65800" w:rsidRPr="007944F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gdpP</w:t>
            </w:r>
            <w:r w:rsidR="00D65800"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d contains a</w:t>
            </w:r>
            <w:r w:rsidR="00D65800"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spontaneous mutation </w:t>
            </w:r>
            <w:r w:rsidR="00D65800" w:rsidRPr="007944F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greA</w:t>
            </w:r>
            <w:r w:rsidR="00D65800" w:rsidRPr="007944F5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E18Stop</w:t>
            </w:r>
            <w:r w:rsidR="00D65800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 xml:space="preserve"> </w:t>
            </w:r>
            <w:r w:rsidR="00D65800"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(encoding transcription elongation factor and </w:t>
            </w:r>
            <w:r w:rsidR="00D6580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enome sequenced</w:t>
            </w:r>
            <w:r w:rsidR="00D65800"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in this study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2F40A" w14:textId="4B29ABCC" w:rsidR="00D65800" w:rsidRPr="007944F5" w:rsidRDefault="00D65800" w:rsidP="00D65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Salt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sistant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8DC22" w14:textId="77777777" w:rsidR="00D65800" w:rsidRPr="007944F5" w:rsidRDefault="00D65800" w:rsidP="00D65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his study</w:t>
            </w:r>
          </w:p>
        </w:tc>
      </w:tr>
      <w:tr w:rsidR="00D65800" w:rsidRPr="007944F5" w14:paraId="3CB6D425" w14:textId="77777777" w:rsidTr="007944F5">
        <w:trPr>
          <w:divId w:val="808019046"/>
          <w:trHeight w:val="18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6D488" w14:textId="77777777" w:rsidR="00D65800" w:rsidRPr="007944F5" w:rsidRDefault="00D65800" w:rsidP="00D65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T-2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44CBB" w14:textId="77777777" w:rsidR="00D65800" w:rsidRPr="007944F5" w:rsidRDefault="00D65800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L. lactis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subsp. </w:t>
            </w:r>
            <w:r w:rsidRPr="007944F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cremoris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MG1363, plasmid-cure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08E47" w14:textId="77777777" w:rsidR="00D65800" w:rsidRPr="007944F5" w:rsidRDefault="00D65800" w:rsidP="00D65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F2CD0" w14:textId="77777777" w:rsidR="00D65800" w:rsidRPr="007944F5" w:rsidRDefault="00D65800" w:rsidP="00D65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D65800" w:rsidRPr="007944F5" w14:paraId="418C09DF" w14:textId="77777777" w:rsidTr="007944F5">
        <w:trPr>
          <w:divId w:val="808019046"/>
          <w:trHeight w:val="54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56C34" w14:textId="77777777" w:rsidR="00D65800" w:rsidRPr="007944F5" w:rsidRDefault="00D65800" w:rsidP="00D658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gdpP-2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4DBC8" w14:textId="57B9335C" w:rsidR="00D65800" w:rsidRPr="007944F5" w:rsidRDefault="00A32A10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eat-resistant</w:t>
            </w:r>
            <w:r w:rsidR="00D6580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="00D65800"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suppressor derived from MG1363 containing spontaneous mutations </w:t>
            </w:r>
            <w:r w:rsidR="00D65800" w:rsidRPr="007944F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gdpP</w:t>
            </w:r>
            <w:r w:rsidR="00D65800" w:rsidRPr="007944F5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K122</w:t>
            </w:r>
            <w:r w:rsidR="002D0CB8" w:rsidRPr="007944F5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 xml:space="preserve">Stop </w:t>
            </w:r>
            <w:r w:rsidR="002D0CB8"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="00D65800"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ncoding cyclic-di-AMP phosphodiesterase and sequenced previously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08024" w14:textId="47660BFD" w:rsidR="00D65800" w:rsidRPr="007944F5" w:rsidRDefault="00D65800" w:rsidP="00D65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Heat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sistant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, salt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ensitive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 high c-di-AMP level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0C1EA" w14:textId="77777777" w:rsidR="00D65800" w:rsidRPr="007944F5" w:rsidRDefault="00D65800" w:rsidP="00D65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Smith et al., 2012)              (Zhu et al., 2016)   (Pham et al., 2021)</w:t>
            </w:r>
          </w:p>
        </w:tc>
      </w:tr>
      <w:tr w:rsidR="00D65800" w:rsidRPr="007944F5" w14:paraId="7309A35F" w14:textId="77777777" w:rsidTr="007944F5">
        <w:trPr>
          <w:divId w:val="808019046"/>
          <w:trHeight w:val="21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37E03" w14:textId="5DFB3A69" w:rsidR="00D65800" w:rsidRPr="007944F5" w:rsidRDefault="00D65800" w:rsidP="00D65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gdpP-2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pRV-</w:t>
            </w:r>
            <w:r w:rsidR="001E1EFB" w:rsidRPr="001E1EF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khpB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6164C" w14:textId="7E607C29" w:rsidR="00D65800" w:rsidRPr="007944F5" w:rsidRDefault="00D65800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gdpP-2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containing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integrated 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V300-</w:t>
            </w:r>
            <w:r w:rsidR="001E1EFB" w:rsidRPr="001E1EF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khpB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26051" w14:textId="77777777" w:rsidR="00D65800" w:rsidRPr="007944F5" w:rsidRDefault="00D65800" w:rsidP="00D65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mp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r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 Em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5BCD2" w14:textId="77777777" w:rsidR="00D65800" w:rsidRPr="007944F5" w:rsidRDefault="00D65800" w:rsidP="00D65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his study</w:t>
            </w:r>
          </w:p>
        </w:tc>
      </w:tr>
      <w:tr w:rsidR="00D65800" w:rsidRPr="007944F5" w14:paraId="1B769768" w14:textId="77777777" w:rsidTr="007944F5">
        <w:trPr>
          <w:divId w:val="808019046"/>
          <w:trHeight w:val="36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D6C38" w14:textId="59DD15A3" w:rsidR="00D65800" w:rsidRPr="007944F5" w:rsidRDefault="00D65800" w:rsidP="00D65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gdpP-2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pRV-</w:t>
            </w:r>
            <w:r w:rsidR="001E1EFB" w:rsidRPr="001E1EF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khpB</w:t>
            </w:r>
            <w:r w:rsidR="001E1EF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excised)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D922A" w14:textId="40CAC986" w:rsidR="00D65800" w:rsidRPr="007944F5" w:rsidRDefault="00D65800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V300-</w:t>
            </w:r>
            <w:r w:rsidRPr="007944F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jag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is excised from the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hromosome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of </w:t>
            </w:r>
            <w:r w:rsidRPr="007944F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gdpP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2-pRV300-</w:t>
            </w:r>
            <w:r w:rsidR="001E1EFB" w:rsidRPr="001E1EF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khpB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D055D" w14:textId="77777777" w:rsidR="00D65800" w:rsidRPr="007944F5" w:rsidRDefault="00D65800" w:rsidP="00D65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mp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r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 Em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38BCB" w14:textId="77777777" w:rsidR="00D65800" w:rsidRPr="007944F5" w:rsidRDefault="00D65800" w:rsidP="00D65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his study</w:t>
            </w:r>
          </w:p>
        </w:tc>
      </w:tr>
      <w:tr w:rsidR="00D65800" w:rsidRPr="007944F5" w14:paraId="2DC5633C" w14:textId="77777777" w:rsidTr="007944F5">
        <w:trPr>
          <w:divId w:val="808019046"/>
          <w:trHeight w:val="21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B2E26" w14:textId="7550AF31" w:rsidR="00D65800" w:rsidRPr="007944F5" w:rsidRDefault="00D65800" w:rsidP="00D65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G1363-pRV-</w:t>
            </w:r>
            <w:r w:rsidR="001E1EFB" w:rsidRPr="001E1EF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khpB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63893" w14:textId="64AC36A2" w:rsidR="00D65800" w:rsidRPr="007944F5" w:rsidRDefault="00D65800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MG1363 containing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integrated 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V300-</w:t>
            </w:r>
            <w:r w:rsidR="001E1EFB" w:rsidRPr="001E1EF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khpB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55842" w14:textId="77777777" w:rsidR="00D65800" w:rsidRPr="007944F5" w:rsidRDefault="00D65800" w:rsidP="00D65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mp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r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 Em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7DBBB" w14:textId="77777777" w:rsidR="00D65800" w:rsidRPr="007944F5" w:rsidRDefault="00D65800" w:rsidP="00D65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his study</w:t>
            </w:r>
          </w:p>
        </w:tc>
      </w:tr>
      <w:tr w:rsidR="00D65800" w:rsidRPr="007944F5" w14:paraId="3D8CAAB8" w14:textId="77777777" w:rsidTr="007944F5">
        <w:trPr>
          <w:divId w:val="808019046"/>
          <w:trHeight w:val="36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CC785" w14:textId="73F9BE99" w:rsidR="00D65800" w:rsidRPr="007944F5" w:rsidRDefault="00D65800" w:rsidP="00D65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G1363-pRV-</w:t>
            </w:r>
            <w:r w:rsidR="001E1EFB" w:rsidRPr="001E1EF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khpB</w:t>
            </w:r>
            <w:r w:rsidR="001E1EF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excised)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F012C" w14:textId="7923FCA9" w:rsidR="00D65800" w:rsidRPr="007944F5" w:rsidRDefault="00D65800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V300-</w:t>
            </w:r>
            <w:r w:rsidRPr="007944F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jag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is excised from the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hromosome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of MG1363-pRV300-</w:t>
            </w:r>
            <w:r w:rsidR="001E1EFB" w:rsidRPr="001E1EF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khpB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CD63F" w14:textId="77777777" w:rsidR="00D65800" w:rsidRPr="007944F5" w:rsidRDefault="00D65800" w:rsidP="00D65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mp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r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 Em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3D985" w14:textId="77777777" w:rsidR="00D65800" w:rsidRPr="007944F5" w:rsidRDefault="00D65800" w:rsidP="00D65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his study</w:t>
            </w:r>
          </w:p>
        </w:tc>
      </w:tr>
      <w:tr w:rsidR="00D65800" w:rsidRPr="007944F5" w14:paraId="1C13FA38" w14:textId="77777777" w:rsidTr="00D000DD">
        <w:trPr>
          <w:divId w:val="808019046"/>
          <w:trHeight w:val="18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87E21CB" w14:textId="72658881" w:rsidR="00D65800" w:rsidRPr="007944F5" w:rsidRDefault="00D65800" w:rsidP="00D65800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>E. coli</w:t>
            </w:r>
            <w:r w:rsidRPr="007944F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strains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9E3577D" w14:textId="77777777" w:rsidR="00D65800" w:rsidRPr="007944F5" w:rsidRDefault="00D65800" w:rsidP="00D65800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roperties</w:t>
            </w:r>
          </w:p>
        </w:tc>
        <w:tc>
          <w:tcPr>
            <w:tcW w:w="3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1A04216" w14:textId="77777777" w:rsidR="00D65800" w:rsidRPr="007944F5" w:rsidRDefault="00D65800" w:rsidP="00D65800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Source</w:t>
            </w:r>
          </w:p>
        </w:tc>
      </w:tr>
      <w:tr w:rsidR="00D65800" w:rsidRPr="007944F5" w14:paraId="034AAB5C" w14:textId="77777777" w:rsidTr="007944F5">
        <w:trPr>
          <w:divId w:val="808019046"/>
          <w:trHeight w:val="36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300F9" w14:textId="77777777" w:rsidR="00D65800" w:rsidRPr="007944F5" w:rsidRDefault="00D65800" w:rsidP="00D65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B5α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926FF" w14:textId="0FB23A64" w:rsidR="00D65800" w:rsidRPr="007944F5" w:rsidRDefault="00D65800" w:rsidP="00D65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H5α derivative, cloning host strain</w:t>
            </w:r>
          </w:p>
        </w:tc>
        <w:tc>
          <w:tcPr>
            <w:tcW w:w="3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9FCF8" w14:textId="77777777" w:rsidR="00D65800" w:rsidRPr="007944F5" w:rsidRDefault="00D65800" w:rsidP="00D65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w England Biolabs, USA</w:t>
            </w:r>
          </w:p>
        </w:tc>
      </w:tr>
      <w:tr w:rsidR="00D65800" w:rsidRPr="007944F5" w14:paraId="2AE35B2B" w14:textId="77777777" w:rsidTr="007944F5">
        <w:trPr>
          <w:divId w:val="808019046"/>
          <w:trHeight w:val="18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CA629" w14:textId="77777777" w:rsidR="00D65800" w:rsidRPr="007944F5" w:rsidRDefault="00D65800" w:rsidP="00D65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HP_1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F6683" w14:textId="77777777" w:rsidR="00D65800" w:rsidRPr="007944F5" w:rsidRDefault="00D65800" w:rsidP="00D65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cya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deficient derivative of DH1 used for the bacterial two-hybrid experiment  </w:t>
            </w:r>
          </w:p>
        </w:tc>
        <w:tc>
          <w:tcPr>
            <w:tcW w:w="3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C847C" w14:textId="77777777" w:rsidR="00D65800" w:rsidRPr="007944F5" w:rsidRDefault="00D65800" w:rsidP="00D65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Karimova et al., 2008)</w:t>
            </w:r>
          </w:p>
        </w:tc>
      </w:tr>
      <w:tr w:rsidR="00D65800" w:rsidRPr="007944F5" w14:paraId="232F1D94" w14:textId="77777777" w:rsidTr="00C64FE1">
        <w:trPr>
          <w:divId w:val="808019046"/>
          <w:trHeight w:val="18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F2D5D74" w14:textId="77777777" w:rsidR="00D65800" w:rsidRPr="00C64FE1" w:rsidRDefault="00D65800" w:rsidP="00D658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highlight w:val="lightGray"/>
              </w:rPr>
            </w:pPr>
            <w:r w:rsidRPr="00C64FE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highlight w:val="lightGray"/>
              </w:rPr>
              <w:t>Plasmids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A672D5E" w14:textId="77777777" w:rsidR="00D65800" w:rsidRPr="00C64FE1" w:rsidRDefault="00D65800" w:rsidP="00D658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highlight w:val="lightGray"/>
              </w:rPr>
            </w:pPr>
            <w:r w:rsidRPr="00C64FE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highlight w:val="lightGray"/>
              </w:rPr>
              <w:t>Feature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23443D4D" w14:textId="77777777" w:rsidR="00D65800" w:rsidRPr="00C64FE1" w:rsidRDefault="00D65800" w:rsidP="00D658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highlight w:val="lightGray"/>
              </w:rPr>
            </w:pPr>
            <w:r w:rsidRPr="00C64FE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highlight w:val="lightGray"/>
              </w:rPr>
              <w:t>Antibiotic resistanc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BF077C3" w14:textId="77777777" w:rsidR="00D65800" w:rsidRPr="00C64FE1" w:rsidRDefault="00D65800" w:rsidP="00D658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highlight w:val="lightGray"/>
              </w:rPr>
            </w:pPr>
            <w:r w:rsidRPr="00C64FE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highlight w:val="lightGray"/>
              </w:rPr>
              <w:t>Source</w:t>
            </w:r>
          </w:p>
        </w:tc>
      </w:tr>
      <w:tr w:rsidR="00D65800" w:rsidRPr="007944F5" w14:paraId="1702DD29" w14:textId="77777777" w:rsidTr="007944F5">
        <w:trPr>
          <w:divId w:val="808019046"/>
          <w:trHeight w:val="21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E70E9" w14:textId="77777777" w:rsidR="00D65800" w:rsidRPr="007944F5" w:rsidRDefault="00D65800" w:rsidP="00D65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lastRenderedPageBreak/>
              <w:t>pRV300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E72B0" w14:textId="621246E3" w:rsidR="00D65800" w:rsidRPr="007944F5" w:rsidRDefault="00D65800" w:rsidP="00D65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n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replicative delivery vector pRV300 in </w:t>
            </w:r>
            <w:r w:rsidRPr="007944F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L. lactis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. Replicates in </w:t>
            </w:r>
            <w:r w:rsidRPr="007944F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E. coli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28DD2" w14:textId="77777777" w:rsidR="00D65800" w:rsidRPr="007944F5" w:rsidRDefault="00D65800" w:rsidP="00D65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mp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r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 Em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7A0DC" w14:textId="77777777" w:rsidR="00D65800" w:rsidRPr="007944F5" w:rsidRDefault="00D65800" w:rsidP="00D65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Leloup et al., 1997)</w:t>
            </w:r>
          </w:p>
        </w:tc>
      </w:tr>
      <w:tr w:rsidR="00D65800" w:rsidRPr="007944F5" w14:paraId="64511B42" w14:textId="77777777" w:rsidTr="007944F5">
        <w:trPr>
          <w:divId w:val="808019046"/>
          <w:trHeight w:val="21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B1B13" w14:textId="5930739A" w:rsidR="00D65800" w:rsidRPr="007944F5" w:rsidRDefault="00D65800" w:rsidP="00D65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V-</w:t>
            </w:r>
            <w:r w:rsidR="001E1EFB" w:rsidRPr="001E1EF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khpB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A960C" w14:textId="69062A45" w:rsidR="00D65800" w:rsidRPr="007944F5" w:rsidRDefault="00D65800" w:rsidP="00D65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pRV300 with 610bp internal fragment of </w:t>
            </w:r>
            <w:r w:rsidR="001E1EFB" w:rsidRPr="001E1EF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khpB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for gene inactivatio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B24A5" w14:textId="77777777" w:rsidR="00D65800" w:rsidRPr="007944F5" w:rsidRDefault="00D65800" w:rsidP="00D65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mp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r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 Em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9C96C" w14:textId="77777777" w:rsidR="00D65800" w:rsidRPr="007944F5" w:rsidRDefault="00D65800" w:rsidP="00D65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his study</w:t>
            </w:r>
          </w:p>
        </w:tc>
      </w:tr>
      <w:tr w:rsidR="00D65800" w:rsidRPr="007944F5" w14:paraId="6CF3F020" w14:textId="77777777" w:rsidTr="007944F5">
        <w:trPr>
          <w:divId w:val="808019046"/>
          <w:trHeight w:val="21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FA9D1" w14:textId="77777777" w:rsidR="00D65800" w:rsidRPr="007944F5" w:rsidRDefault="00D65800" w:rsidP="00D65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UT18C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26D8D" w14:textId="77777777" w:rsidR="00D65800" w:rsidRPr="007944F5" w:rsidRDefault="00D65800" w:rsidP="00D65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Expresses the T18 fragment of </w:t>
            </w:r>
            <w:r w:rsidRPr="007944F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ordetella pertussis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adenylate cyclase (CyaA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17DA8" w14:textId="77777777" w:rsidR="00D65800" w:rsidRPr="007944F5" w:rsidRDefault="00D65800" w:rsidP="00D65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mp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E8227" w14:textId="77777777" w:rsidR="00D65800" w:rsidRPr="007944F5" w:rsidRDefault="00D65800" w:rsidP="00D65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uromedex, France</w:t>
            </w:r>
          </w:p>
        </w:tc>
      </w:tr>
      <w:tr w:rsidR="00D65800" w:rsidRPr="007944F5" w14:paraId="591F9AE9" w14:textId="77777777" w:rsidTr="007944F5">
        <w:trPr>
          <w:divId w:val="808019046"/>
          <w:trHeight w:val="36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FF349" w14:textId="77777777" w:rsidR="00D65800" w:rsidRPr="007944F5" w:rsidRDefault="00D65800" w:rsidP="00D65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UT18C-</w:t>
            </w:r>
            <w:r w:rsidRPr="007944F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zip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51481" w14:textId="77777777" w:rsidR="00D65800" w:rsidRPr="007944F5" w:rsidRDefault="00D65800" w:rsidP="00D65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he leucine zipper of GCN4 is fused in frame to the T18 fragment (inserted between the KpnI and EcoRI sites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082A9" w14:textId="77777777" w:rsidR="00D65800" w:rsidRPr="007944F5" w:rsidRDefault="00D65800" w:rsidP="00D65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mp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17984" w14:textId="77777777" w:rsidR="00D65800" w:rsidRPr="007944F5" w:rsidRDefault="00D65800" w:rsidP="00D65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uromedex, France</w:t>
            </w:r>
          </w:p>
        </w:tc>
      </w:tr>
      <w:tr w:rsidR="00D65800" w:rsidRPr="007944F5" w14:paraId="294A02CB" w14:textId="77777777" w:rsidTr="007944F5">
        <w:trPr>
          <w:divId w:val="808019046"/>
          <w:trHeight w:val="21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6D44E" w14:textId="77777777" w:rsidR="00D65800" w:rsidRPr="007944F5" w:rsidRDefault="00D65800" w:rsidP="00D65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UT18C-</w:t>
            </w:r>
            <w:r w:rsidRPr="007944F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mltG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B913F" w14:textId="00BED26C" w:rsidR="00D65800" w:rsidRPr="007944F5" w:rsidRDefault="00D65800" w:rsidP="00D65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L. lactis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WT-1 </w:t>
            </w:r>
            <w:r w:rsidRPr="007944F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mltG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gene (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bp to 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1636 bp)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as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fused in frame with T18 fragment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000B8" w14:textId="77777777" w:rsidR="00D65800" w:rsidRPr="007944F5" w:rsidRDefault="00D65800" w:rsidP="00D65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mp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85CB9" w14:textId="77777777" w:rsidR="00D65800" w:rsidRPr="007944F5" w:rsidRDefault="00D65800" w:rsidP="00D65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his study</w:t>
            </w:r>
          </w:p>
        </w:tc>
      </w:tr>
      <w:tr w:rsidR="00D65800" w:rsidRPr="007944F5" w14:paraId="7850B42D" w14:textId="77777777" w:rsidTr="007944F5">
        <w:trPr>
          <w:divId w:val="808019046"/>
          <w:trHeight w:val="21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9FA91" w14:textId="77777777" w:rsidR="00D65800" w:rsidRPr="007944F5" w:rsidRDefault="00D65800" w:rsidP="00D65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KT25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E57D3" w14:textId="77777777" w:rsidR="00D65800" w:rsidRPr="007944F5" w:rsidRDefault="00D65800" w:rsidP="00D65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Expresses the T25 fragment of </w:t>
            </w:r>
            <w:r w:rsidRPr="007944F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ordetella pertussis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adenylate cyclase (CyaA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C40F9" w14:textId="77777777" w:rsidR="00D65800" w:rsidRPr="007944F5" w:rsidRDefault="00D65800" w:rsidP="00D65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an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56C18" w14:textId="77777777" w:rsidR="00D65800" w:rsidRPr="007944F5" w:rsidRDefault="00D65800" w:rsidP="00D65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uromedex, France</w:t>
            </w:r>
          </w:p>
        </w:tc>
      </w:tr>
      <w:tr w:rsidR="00D65800" w:rsidRPr="007944F5" w14:paraId="3AF42C51" w14:textId="77777777" w:rsidTr="007944F5">
        <w:trPr>
          <w:divId w:val="808019046"/>
          <w:trHeight w:val="36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D0C12" w14:textId="77777777" w:rsidR="00D65800" w:rsidRPr="007944F5" w:rsidRDefault="00D65800" w:rsidP="00D65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KT25-</w:t>
            </w:r>
            <w:r w:rsidRPr="007944F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zip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4F3C5" w14:textId="77777777" w:rsidR="00D65800" w:rsidRPr="007944F5" w:rsidRDefault="00D65800" w:rsidP="00D65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he leucine zipper of GCN4 is fused in frame to the T25 fragment (inserted within the KpnI site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88F41" w14:textId="77777777" w:rsidR="00D65800" w:rsidRPr="007944F5" w:rsidRDefault="00D65800" w:rsidP="00D65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an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C7D6A" w14:textId="77777777" w:rsidR="00D65800" w:rsidRPr="007944F5" w:rsidRDefault="00D65800" w:rsidP="00D65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uromedex, France</w:t>
            </w:r>
          </w:p>
        </w:tc>
      </w:tr>
      <w:tr w:rsidR="00D65800" w:rsidRPr="007944F5" w14:paraId="057432B4" w14:textId="77777777" w:rsidTr="007944F5">
        <w:trPr>
          <w:divId w:val="808019046"/>
          <w:trHeight w:val="21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4ECFA" w14:textId="40EA8E09" w:rsidR="00D65800" w:rsidRPr="007944F5" w:rsidRDefault="00D65800" w:rsidP="00D65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KT25-</w:t>
            </w:r>
            <w:r w:rsidR="001E1EFB" w:rsidRPr="001E1EF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khpB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40C97" w14:textId="1D0DA867" w:rsidR="00D65800" w:rsidRPr="007944F5" w:rsidRDefault="00D65800" w:rsidP="00D65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L. lactis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WT-1 </w:t>
            </w:r>
            <w:r w:rsidR="001E1EFB" w:rsidRPr="001E1EF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khpB</w:t>
            </w:r>
            <w:r w:rsidRPr="007944F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ene (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bp to 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910 bp) is genetically fused in frame to the T25 fragment.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3A132" w14:textId="77777777" w:rsidR="00D65800" w:rsidRPr="007944F5" w:rsidRDefault="00D65800" w:rsidP="00D65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an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BD8AD" w14:textId="77777777" w:rsidR="00D65800" w:rsidRPr="007944F5" w:rsidRDefault="00D65800" w:rsidP="00D65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his study</w:t>
            </w:r>
          </w:p>
        </w:tc>
      </w:tr>
      <w:tr w:rsidR="00D65800" w:rsidRPr="007944F5" w14:paraId="53B96CE9" w14:textId="77777777" w:rsidTr="007944F5">
        <w:trPr>
          <w:divId w:val="808019046"/>
          <w:trHeight w:val="21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9CC4D" w14:textId="77777777" w:rsidR="00D65800" w:rsidRPr="007944F5" w:rsidRDefault="00D65800" w:rsidP="00D65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KT25-</w:t>
            </w:r>
            <w:r w:rsidRPr="007944F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jag domain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F868E" w14:textId="4D728931" w:rsidR="00D65800" w:rsidRPr="007944F5" w:rsidRDefault="00D65800" w:rsidP="00D65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L. lactis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WT-1 </w:t>
            </w:r>
            <w:r w:rsidRPr="007944F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jag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domain (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bp to 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7 bp) is fused in fame with the T25 fragmen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9D499" w14:textId="77777777" w:rsidR="00D65800" w:rsidRPr="007944F5" w:rsidRDefault="00D65800" w:rsidP="00D65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an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DB158" w14:textId="77777777" w:rsidR="00D65800" w:rsidRPr="007944F5" w:rsidRDefault="00D65800" w:rsidP="00D65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his study</w:t>
            </w:r>
          </w:p>
        </w:tc>
      </w:tr>
      <w:tr w:rsidR="00D65800" w:rsidRPr="007944F5" w14:paraId="5127B34B" w14:textId="77777777" w:rsidTr="00D000DD">
        <w:trPr>
          <w:divId w:val="808019046"/>
          <w:trHeight w:val="18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E92006" w14:textId="0ACEB48E" w:rsidR="00D65800" w:rsidRPr="007944F5" w:rsidRDefault="00D65800" w:rsidP="00D65800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Primer name 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7E71B3" w14:textId="77777777" w:rsidR="00D65800" w:rsidRPr="007944F5" w:rsidRDefault="00D65800" w:rsidP="00D65800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Sequence (5' to 3'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8DCD2F8" w14:textId="2C503582" w:rsidR="00D65800" w:rsidRPr="007944F5" w:rsidRDefault="00D65800" w:rsidP="00D65800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Functio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964025" w14:textId="77777777" w:rsidR="00D65800" w:rsidRPr="007944F5" w:rsidRDefault="00D65800" w:rsidP="00D65800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Source</w:t>
            </w:r>
          </w:p>
        </w:tc>
      </w:tr>
      <w:tr w:rsidR="00D65800" w:rsidRPr="007944F5" w14:paraId="1E13B82B" w14:textId="77777777" w:rsidTr="007944F5">
        <w:trPr>
          <w:divId w:val="808019046"/>
          <w:trHeight w:val="54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614A4" w14:textId="77777777" w:rsidR="00D65800" w:rsidRPr="007944F5" w:rsidRDefault="00D65800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448-F(A)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2D3F6" w14:textId="77777777" w:rsidR="00D65800" w:rsidRPr="007944F5" w:rsidRDefault="00D65800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TGCTTGGCGAATGACTTG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A4BEC" w14:textId="77777777" w:rsidR="00D65800" w:rsidRPr="007944F5" w:rsidRDefault="00D65800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Amplification and sequencing of </w:t>
            </w:r>
            <w:r w:rsidRPr="007944F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cdaA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from WT-1 derivative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F887B" w14:textId="77777777" w:rsidR="00D65800" w:rsidRPr="007944F5" w:rsidRDefault="00D65800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Zhu et al., 2016)</w:t>
            </w:r>
          </w:p>
        </w:tc>
      </w:tr>
      <w:tr w:rsidR="00D65800" w:rsidRPr="007944F5" w14:paraId="7351DB67" w14:textId="77777777" w:rsidTr="007944F5">
        <w:trPr>
          <w:divId w:val="808019046"/>
          <w:trHeight w:val="54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D0928" w14:textId="77777777" w:rsidR="00D65800" w:rsidRPr="007944F5" w:rsidRDefault="00D65800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448-R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544EF" w14:textId="77777777" w:rsidR="00D65800" w:rsidRPr="007944F5" w:rsidRDefault="00D65800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GGTATATACTTCACCAGATTGG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252F9" w14:textId="77777777" w:rsidR="00D65800" w:rsidRPr="007944F5" w:rsidRDefault="00D65800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Amplification and sequencing of </w:t>
            </w:r>
            <w:r w:rsidRPr="007944F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cdaA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from WT-1 derivative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6059B" w14:textId="77777777" w:rsidR="00D65800" w:rsidRPr="007944F5" w:rsidRDefault="00D65800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Zhu et al., 2016)</w:t>
            </w:r>
          </w:p>
        </w:tc>
      </w:tr>
      <w:tr w:rsidR="00D65800" w:rsidRPr="007944F5" w14:paraId="665B0758" w14:textId="77777777" w:rsidTr="007944F5">
        <w:trPr>
          <w:divId w:val="808019046"/>
          <w:trHeight w:val="54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B054A" w14:textId="0A5801D8" w:rsidR="00D65800" w:rsidRPr="007944F5" w:rsidRDefault="002B3DE5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hpB</w:t>
            </w:r>
            <w:r w:rsidR="00D65800"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F-PstI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6BFED" w14:textId="77777777" w:rsidR="00D65800" w:rsidRPr="00D000DD" w:rsidRDefault="00D65800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00D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TGCTGCAGGAGAAGCTAAGGTACAGGTCG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DAAFC" w14:textId="61EA351A" w:rsidR="00D65800" w:rsidRPr="007944F5" w:rsidRDefault="00D65800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Amplification and sequencing of </w:t>
            </w:r>
            <w:r w:rsidR="002B3DE5" w:rsidRPr="002B3DE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khpB</w:t>
            </w:r>
            <w:r w:rsidRPr="002B3DE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rom WT-1 derivative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54EC1" w14:textId="77777777" w:rsidR="00D65800" w:rsidRPr="007944F5" w:rsidRDefault="00D65800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his study</w:t>
            </w:r>
          </w:p>
        </w:tc>
      </w:tr>
      <w:tr w:rsidR="00D65800" w:rsidRPr="007944F5" w14:paraId="363A26A0" w14:textId="77777777" w:rsidTr="007944F5">
        <w:trPr>
          <w:divId w:val="808019046"/>
          <w:trHeight w:val="54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5B4E0" w14:textId="00872283" w:rsidR="00D65800" w:rsidRPr="007944F5" w:rsidRDefault="002B3DE5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hpB</w:t>
            </w:r>
            <w:r w:rsidR="00D65800"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R-XhoI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8E386" w14:textId="77777777" w:rsidR="00D65800" w:rsidRPr="00D000DD" w:rsidRDefault="00D65800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000D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TCCTCGAGGGTTGAAAGTAGCTCCACC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D3F9A" w14:textId="3EF50060" w:rsidR="00D65800" w:rsidRPr="007944F5" w:rsidRDefault="00D65800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mplification and sequencing of</w:t>
            </w:r>
            <w:r w:rsidRPr="007944F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="002B3DE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khpB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from WT-1 derivative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DF26E" w14:textId="77777777" w:rsidR="00D65800" w:rsidRPr="007944F5" w:rsidRDefault="00D65800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his study</w:t>
            </w:r>
          </w:p>
        </w:tc>
      </w:tr>
      <w:tr w:rsidR="00D65800" w:rsidRPr="007944F5" w14:paraId="03F58D6F" w14:textId="77777777" w:rsidTr="007944F5">
        <w:trPr>
          <w:divId w:val="808019046"/>
          <w:trHeight w:val="54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65E8D" w14:textId="7A11F223" w:rsidR="00D65800" w:rsidRPr="007944F5" w:rsidRDefault="002B3DE5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hpB</w:t>
            </w:r>
            <w:r w:rsidR="00D65800"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For-Pst-pKT25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613F3" w14:textId="77777777" w:rsidR="00D65800" w:rsidRPr="007944F5" w:rsidRDefault="00D65800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TA</w:t>
            </w:r>
            <w:r w:rsidRPr="007944F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u w:val="single"/>
              </w:rPr>
              <w:t>CTGCAG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TATTTTTACTGGTGAAACGGTC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82B1E" w14:textId="71248196" w:rsidR="00D65800" w:rsidRPr="007944F5" w:rsidRDefault="00D65800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Used to introduce </w:t>
            </w:r>
            <w:r w:rsidR="002B3DE5" w:rsidRPr="002B3DE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khpB/jag-</w:t>
            </w:r>
            <w:r w:rsidRPr="007944F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domain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into BACTH plasmid pKT2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AEF92" w14:textId="77777777" w:rsidR="00D65800" w:rsidRPr="007944F5" w:rsidRDefault="00D65800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his study</w:t>
            </w:r>
          </w:p>
        </w:tc>
      </w:tr>
      <w:tr w:rsidR="00D65800" w:rsidRPr="007944F5" w14:paraId="27B062C2" w14:textId="77777777" w:rsidTr="007944F5">
        <w:trPr>
          <w:divId w:val="808019046"/>
          <w:trHeight w:val="54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F832F" w14:textId="28FD1B53" w:rsidR="00D65800" w:rsidRPr="007944F5" w:rsidRDefault="002B3DE5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hpB</w:t>
            </w:r>
            <w:r w:rsidR="00D65800"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-Rev-Kpn                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89430" w14:textId="77777777" w:rsidR="00D65800" w:rsidRPr="007944F5" w:rsidRDefault="00D65800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TT</w:t>
            </w:r>
            <w:r w:rsidRPr="007944F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u w:val="single"/>
              </w:rPr>
              <w:t>GGTACC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AAATCTCTTTAGAGACAACAATAT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9E7DB" w14:textId="543F029C" w:rsidR="00D65800" w:rsidRPr="007944F5" w:rsidRDefault="00D65800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sed to introduce</w:t>
            </w:r>
            <w:r w:rsidRPr="007944F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="002B3DE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khpB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into BACTH plasmid pKT2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07E0C" w14:textId="77777777" w:rsidR="00D65800" w:rsidRPr="007944F5" w:rsidRDefault="00D65800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his study</w:t>
            </w:r>
          </w:p>
        </w:tc>
      </w:tr>
      <w:tr w:rsidR="00D65800" w:rsidRPr="007944F5" w14:paraId="067AA603" w14:textId="77777777" w:rsidTr="007944F5">
        <w:trPr>
          <w:divId w:val="808019046"/>
          <w:trHeight w:val="54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9827F" w14:textId="0ED56062" w:rsidR="00D65800" w:rsidRPr="007944F5" w:rsidRDefault="002B3DE5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hpB</w:t>
            </w:r>
            <w:r w:rsidR="00D65800"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domain-Rev-Kpn 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009B2" w14:textId="77777777" w:rsidR="00D65800" w:rsidRPr="007944F5" w:rsidRDefault="00D65800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TT</w:t>
            </w:r>
            <w:r w:rsidRPr="007944F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u w:val="single"/>
              </w:rPr>
              <w:t>GGTACC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GGATTGTGATTTAGGAACG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0B70C" w14:textId="64E34534" w:rsidR="00D65800" w:rsidRPr="007944F5" w:rsidRDefault="00D65800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sed to introduce</w:t>
            </w:r>
            <w:r w:rsidRPr="007944F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 xml:space="preserve"> jag domain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into BACTH plasmid pKT2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B28D8" w14:textId="77777777" w:rsidR="00D65800" w:rsidRPr="007944F5" w:rsidRDefault="00D65800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his study</w:t>
            </w:r>
          </w:p>
        </w:tc>
      </w:tr>
      <w:tr w:rsidR="00D65800" w:rsidRPr="007944F5" w14:paraId="02B645FC" w14:textId="77777777" w:rsidTr="007944F5">
        <w:trPr>
          <w:divId w:val="808019046"/>
          <w:trHeight w:val="54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F75C4" w14:textId="30FF8A49" w:rsidR="00D65800" w:rsidRPr="007944F5" w:rsidRDefault="002B3DE5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pgA</w:t>
            </w:r>
            <w:r w:rsidR="00D65800"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-For-Pst 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5AE47" w14:textId="77777777" w:rsidR="00D65800" w:rsidRPr="007944F5" w:rsidRDefault="00D65800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TA</w:t>
            </w:r>
            <w:r w:rsidRPr="007944F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u w:val="single"/>
              </w:rPr>
              <w:t>CTGCAG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GACAAAGAAACAACTGAATTTTCTC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BBDFA" w14:textId="2E284A52" w:rsidR="00D65800" w:rsidRPr="007944F5" w:rsidRDefault="00D65800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Used to introduce </w:t>
            </w:r>
            <w:r w:rsidR="002B3DE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mpgA</w:t>
            </w:r>
            <w:r w:rsidRPr="007944F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to BACTH plasmid pUT18C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3CDAD" w14:textId="77777777" w:rsidR="00D65800" w:rsidRPr="007944F5" w:rsidRDefault="00D65800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his study</w:t>
            </w:r>
          </w:p>
        </w:tc>
      </w:tr>
      <w:tr w:rsidR="00D65800" w:rsidRPr="007944F5" w14:paraId="30791B85" w14:textId="77777777" w:rsidTr="007944F5">
        <w:trPr>
          <w:divId w:val="808019046"/>
          <w:trHeight w:val="54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789BF" w14:textId="5DDC18C1" w:rsidR="00D65800" w:rsidRPr="007944F5" w:rsidRDefault="00D65800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  <w:r w:rsidR="002B3DE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gA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-Rev-Kpn                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C3CE2" w14:textId="77777777" w:rsidR="00D65800" w:rsidRPr="007944F5" w:rsidRDefault="00D65800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TT</w:t>
            </w:r>
            <w:r w:rsidRPr="007944F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u w:val="single"/>
              </w:rPr>
              <w:t>GGTACC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ATTTACTTAATTTATCATTCACAT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86213" w14:textId="3015BF4D" w:rsidR="00D65800" w:rsidRPr="007944F5" w:rsidRDefault="00D65800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Used to introduce </w:t>
            </w:r>
            <w:r w:rsidRPr="007944F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m</w:t>
            </w:r>
            <w:r w:rsidR="002B3DE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pgA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into BACTH plasmid pUT18C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740AE" w14:textId="77777777" w:rsidR="00D65800" w:rsidRPr="007944F5" w:rsidRDefault="00D65800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his study</w:t>
            </w:r>
          </w:p>
        </w:tc>
      </w:tr>
      <w:tr w:rsidR="00D65800" w:rsidRPr="007944F5" w14:paraId="7902CDAC" w14:textId="77777777" w:rsidTr="007944F5">
        <w:trPr>
          <w:divId w:val="808019046"/>
          <w:trHeight w:val="36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17BA8" w14:textId="77777777" w:rsidR="00D65800" w:rsidRPr="007944F5" w:rsidRDefault="00D65800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UT18C-F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1BAAA" w14:textId="77777777" w:rsidR="00D65800" w:rsidRPr="007944F5" w:rsidRDefault="00D65800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AAGTTCTCGCCGGATGTACTG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2F568" w14:textId="7FF1FB1E" w:rsidR="00D65800" w:rsidRPr="007944F5" w:rsidRDefault="00D65800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sed to seque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e inserts in pUT18C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D751E" w14:textId="77777777" w:rsidR="00D65800" w:rsidRPr="007944F5" w:rsidRDefault="00D65800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his study</w:t>
            </w:r>
          </w:p>
        </w:tc>
      </w:tr>
      <w:tr w:rsidR="00D65800" w:rsidRPr="007944F5" w14:paraId="619EFB22" w14:textId="77777777" w:rsidTr="007944F5">
        <w:trPr>
          <w:divId w:val="808019046"/>
          <w:trHeight w:val="36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92E26" w14:textId="77777777" w:rsidR="00D65800" w:rsidRPr="007944F5" w:rsidRDefault="00D65800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UT18C-R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C72F2" w14:textId="77777777" w:rsidR="00D65800" w:rsidRPr="007944F5" w:rsidRDefault="00D65800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CTTAACTATGCGGCATCAG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29398" w14:textId="013B9AEC" w:rsidR="00D65800" w:rsidRPr="007944F5" w:rsidRDefault="00D65800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sed to seque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e inserts in pUT18C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4F45B" w14:textId="77777777" w:rsidR="00D65800" w:rsidRPr="007944F5" w:rsidRDefault="00D65800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his study</w:t>
            </w:r>
          </w:p>
        </w:tc>
      </w:tr>
      <w:tr w:rsidR="00D65800" w:rsidRPr="007944F5" w14:paraId="52D6992A" w14:textId="77777777" w:rsidTr="007944F5">
        <w:trPr>
          <w:divId w:val="808019046"/>
          <w:trHeight w:val="36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52A69" w14:textId="77777777" w:rsidR="00D65800" w:rsidRPr="007944F5" w:rsidRDefault="00D65800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KT25-F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8B690" w14:textId="77777777" w:rsidR="00D65800" w:rsidRPr="007944F5" w:rsidRDefault="00D65800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CCGCATCTGTCCAACTTCC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0A9E5" w14:textId="66B30E4C" w:rsidR="00D65800" w:rsidRPr="007944F5" w:rsidRDefault="00D65800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sed to seque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e inserts in pKT2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2B27F" w14:textId="77777777" w:rsidR="00D65800" w:rsidRPr="007944F5" w:rsidRDefault="00D65800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his study</w:t>
            </w:r>
          </w:p>
        </w:tc>
      </w:tr>
      <w:tr w:rsidR="00D65800" w:rsidRPr="007944F5" w14:paraId="07A1FA5B" w14:textId="77777777" w:rsidTr="007944F5">
        <w:trPr>
          <w:divId w:val="808019046"/>
          <w:trHeight w:val="36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EB0CF" w14:textId="77777777" w:rsidR="00D65800" w:rsidRPr="007944F5" w:rsidRDefault="00D65800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KT25-R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1B2CA" w14:textId="77777777" w:rsidR="00D65800" w:rsidRPr="007944F5" w:rsidRDefault="00D65800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CTGCAAGGCGATTAAGTTG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4D50F" w14:textId="7E386D26" w:rsidR="00D65800" w:rsidRPr="007944F5" w:rsidRDefault="00D65800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sed to seque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e inserts in pKT2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E8CF3" w14:textId="77777777" w:rsidR="00D65800" w:rsidRPr="007944F5" w:rsidRDefault="00D65800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his study</w:t>
            </w:r>
          </w:p>
        </w:tc>
      </w:tr>
      <w:tr w:rsidR="00D65800" w:rsidRPr="007944F5" w14:paraId="2236C832" w14:textId="77777777" w:rsidTr="007944F5">
        <w:trPr>
          <w:divId w:val="808019046"/>
          <w:trHeight w:val="7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B6612" w14:textId="77777777" w:rsidR="00D65800" w:rsidRPr="007944F5" w:rsidRDefault="00D65800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Vlac1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77729" w14:textId="77777777" w:rsidR="00D65800" w:rsidRPr="007944F5" w:rsidRDefault="00D65800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TTGAATAACACTTATTCCTATC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349B1" w14:textId="77777777" w:rsidR="00D65800" w:rsidRPr="007944F5" w:rsidRDefault="00D65800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lanking pTCV-</w:t>
            </w:r>
            <w:r w:rsidRPr="007944F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lac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cloning sites, used to sequence inserts in pTCV-</w:t>
            </w:r>
            <w:r w:rsidRPr="007944F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lac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EF76C" w14:textId="77777777" w:rsidR="00D65800" w:rsidRPr="007944F5" w:rsidRDefault="00D65800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Poyart et al., 1997)</w:t>
            </w:r>
          </w:p>
        </w:tc>
      </w:tr>
      <w:tr w:rsidR="00D65800" w:rsidRPr="007944F5" w14:paraId="67F2AE64" w14:textId="77777777" w:rsidTr="007944F5">
        <w:trPr>
          <w:divId w:val="808019046"/>
          <w:trHeight w:val="7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AF776" w14:textId="77777777" w:rsidR="00D65800" w:rsidRPr="007944F5" w:rsidRDefault="00D65800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Vlac2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446C6" w14:textId="77777777" w:rsidR="00D65800" w:rsidRPr="007944F5" w:rsidRDefault="00D65800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TTCCACAGTAGTTCACCACC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C231F" w14:textId="77777777" w:rsidR="00D65800" w:rsidRPr="007944F5" w:rsidRDefault="00D65800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lanking pTCV-</w:t>
            </w:r>
            <w:r w:rsidRPr="007944F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lac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cloning sites, used to sequence inserts in pTCV-</w:t>
            </w:r>
            <w:r w:rsidRPr="007944F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lac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C4C94" w14:textId="77777777" w:rsidR="00D65800" w:rsidRPr="007944F5" w:rsidRDefault="00D65800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Poyart et al., 1997)</w:t>
            </w:r>
          </w:p>
        </w:tc>
      </w:tr>
      <w:tr w:rsidR="00D65800" w:rsidRPr="007944F5" w14:paraId="1102E208" w14:textId="77777777" w:rsidTr="007944F5">
        <w:trPr>
          <w:divId w:val="808019046"/>
          <w:trHeight w:val="54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9305B" w14:textId="77777777" w:rsidR="00D65800" w:rsidRPr="007944F5" w:rsidRDefault="00D65800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13F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100D4" w14:textId="77777777" w:rsidR="00D65800" w:rsidRPr="007944F5" w:rsidRDefault="00D65800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TAAAACGACGGCCAG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9A2D3" w14:textId="77777777" w:rsidR="00D65800" w:rsidRPr="007944F5" w:rsidRDefault="00D65800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Flanking pGh9 cloning sites, used to confirm integration 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86261" w14:textId="28436A8A" w:rsidR="00D65800" w:rsidRPr="007944F5" w:rsidRDefault="00D65800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niversal primer</w:t>
            </w:r>
          </w:p>
        </w:tc>
      </w:tr>
      <w:tr w:rsidR="00D65800" w:rsidRPr="007944F5" w14:paraId="4E5E974B" w14:textId="77777777" w:rsidTr="007944F5">
        <w:trPr>
          <w:divId w:val="808019046"/>
          <w:trHeight w:val="54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608A0" w14:textId="01CF7841" w:rsidR="00D65800" w:rsidRPr="007944F5" w:rsidRDefault="00D65800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lu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cript SK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5B30D" w14:textId="77777777" w:rsidR="00D65800" w:rsidRPr="007944F5" w:rsidRDefault="00D65800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GCTCTAGAACTAGTGGATC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2B3CA" w14:textId="77777777" w:rsidR="00D65800" w:rsidRPr="007944F5" w:rsidRDefault="00D65800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Flanking pGh9 cloning sites, used to confirm integration 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843D1" w14:textId="46408E1E" w:rsidR="00D65800" w:rsidRPr="007944F5" w:rsidRDefault="00D65800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niversal primer</w:t>
            </w:r>
          </w:p>
        </w:tc>
      </w:tr>
      <w:tr w:rsidR="00D65800" w:rsidRPr="007944F5" w14:paraId="09E73893" w14:textId="77777777" w:rsidTr="007944F5">
        <w:trPr>
          <w:divId w:val="808019046"/>
          <w:trHeight w:val="7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F2AE1" w14:textId="7D9F2C6B" w:rsidR="00D65800" w:rsidRPr="007944F5" w:rsidRDefault="002B3DE5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hpB</w:t>
            </w:r>
            <w:r w:rsidR="00D65800"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KO-F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CC005" w14:textId="77777777" w:rsidR="00D65800" w:rsidRPr="007944F5" w:rsidRDefault="00D65800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TA</w:t>
            </w:r>
            <w:r w:rsidRPr="007944F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u w:val="single"/>
              </w:rPr>
              <w:t>CTGCAG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TGGTGAAACGGTCGAAG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F6830" w14:textId="49335467" w:rsidR="00D65800" w:rsidRPr="007944F5" w:rsidRDefault="00D65800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Used to introduce a 610bp internal fragment of </w:t>
            </w:r>
            <w:r w:rsidR="002B3DE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khpB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from MG1363 into pRV3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CFA9D" w14:textId="77777777" w:rsidR="00D65800" w:rsidRPr="007944F5" w:rsidRDefault="00D65800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his study</w:t>
            </w:r>
          </w:p>
        </w:tc>
      </w:tr>
      <w:tr w:rsidR="00D65800" w:rsidRPr="007944F5" w14:paraId="445E6B45" w14:textId="77777777" w:rsidTr="007944F5">
        <w:trPr>
          <w:divId w:val="808019046"/>
          <w:trHeight w:val="7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20339" w14:textId="2E448F51" w:rsidR="00D65800" w:rsidRPr="007944F5" w:rsidRDefault="002B3DE5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hpB</w:t>
            </w:r>
            <w:r w:rsidR="00D65800"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-KO-R 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24E70" w14:textId="77777777" w:rsidR="00D65800" w:rsidRPr="007944F5" w:rsidRDefault="00D65800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TT</w:t>
            </w:r>
            <w:r w:rsidRPr="007944F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u w:val="single"/>
              </w:rPr>
              <w:t>CTCGAG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TTTTCCCATGCTTCCC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80963" w14:textId="7827DA34" w:rsidR="00D65800" w:rsidRPr="007944F5" w:rsidRDefault="00D65800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Used to introduce a 610bp internal fragment of </w:t>
            </w:r>
            <w:r w:rsidR="002B3DE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khpB</w:t>
            </w: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from MG1363 into pRV3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CE79D" w14:textId="77777777" w:rsidR="00D65800" w:rsidRPr="007944F5" w:rsidRDefault="00D65800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his study</w:t>
            </w:r>
          </w:p>
        </w:tc>
      </w:tr>
      <w:tr w:rsidR="00D65800" w:rsidRPr="007944F5" w14:paraId="7430980D" w14:textId="77777777" w:rsidTr="007944F5">
        <w:trPr>
          <w:divId w:val="808019046"/>
          <w:trHeight w:val="54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1108B" w14:textId="77777777" w:rsidR="00D65800" w:rsidRPr="007944F5" w:rsidRDefault="00D65800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UP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4A393" w14:textId="77777777" w:rsidR="00D65800" w:rsidRPr="007944F5" w:rsidRDefault="00D65800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TAAAACGACGGCCAGTG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41AA3" w14:textId="77777777" w:rsidR="00D65800" w:rsidRPr="007944F5" w:rsidRDefault="00D65800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Flanking pRV300 cloning sites, used to confirm integration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ED00E" w14:textId="77777777" w:rsidR="00D65800" w:rsidRPr="007944F5" w:rsidRDefault="00D65800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44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his study</w:t>
            </w:r>
          </w:p>
        </w:tc>
      </w:tr>
      <w:tr w:rsidR="00D65800" w:rsidRPr="00DC6C1D" w14:paraId="7926EA07" w14:textId="77777777" w:rsidTr="006135F0">
        <w:trPr>
          <w:divId w:val="808019046"/>
          <w:trHeight w:val="54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62B4E" w14:textId="77777777" w:rsidR="00D65800" w:rsidRPr="00DC6C1D" w:rsidRDefault="00D65800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C6C1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lastRenderedPageBreak/>
              <w:t>RUP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7F720" w14:textId="77777777" w:rsidR="00D65800" w:rsidRPr="00DC6C1D" w:rsidRDefault="00D65800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C6C1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GGAAACAGCTATGAC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04B69" w14:textId="77777777" w:rsidR="00D65800" w:rsidRPr="00DC6C1D" w:rsidRDefault="00D65800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C6C1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Flanking pRV300 cloning sites, used to confirm integration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9CB3E" w14:textId="77777777" w:rsidR="00D65800" w:rsidRPr="00DC6C1D" w:rsidRDefault="00D65800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C6C1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Pham et al., 2018)</w:t>
            </w:r>
          </w:p>
        </w:tc>
      </w:tr>
      <w:tr w:rsidR="00D65800" w:rsidRPr="00DC6C1D" w14:paraId="6A6A10CB" w14:textId="77777777" w:rsidTr="00133FD1">
        <w:trPr>
          <w:divId w:val="808019046"/>
          <w:trHeight w:val="720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D0CF2" w14:textId="7E6C7BDE" w:rsidR="00D65800" w:rsidRPr="00DC6C1D" w:rsidRDefault="002B3DE5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hpB</w:t>
            </w:r>
            <w:r w:rsidR="00D65800" w:rsidRPr="00DC6C1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up</w:t>
            </w:r>
          </w:p>
        </w:tc>
        <w:tc>
          <w:tcPr>
            <w:tcW w:w="5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68A3C" w14:textId="77777777" w:rsidR="00D65800" w:rsidRPr="00DC6C1D" w:rsidRDefault="00D65800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C6C1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CATACAAGATTATTGCAGC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21654" w14:textId="667128EC" w:rsidR="00D65800" w:rsidRPr="00DC6C1D" w:rsidRDefault="00D65800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C6C1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Primer upstream of </w:t>
            </w:r>
            <w:r w:rsidR="002B3DE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khpB</w:t>
            </w:r>
            <w:r w:rsidRPr="00DC6C1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from MG1363 derivatives, used to confirm integration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FA281" w14:textId="77777777" w:rsidR="00D65800" w:rsidRPr="00DC6C1D" w:rsidRDefault="00D65800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C6C1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his study</w:t>
            </w:r>
          </w:p>
        </w:tc>
      </w:tr>
      <w:tr w:rsidR="00AF7FE2" w:rsidRPr="00DC6C1D" w14:paraId="726FC8E0" w14:textId="77777777" w:rsidTr="00133FD1">
        <w:trPr>
          <w:divId w:val="808019046"/>
          <w:trHeight w:val="415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CD5BF2" w14:textId="673FE9EF" w:rsidR="00AF7FE2" w:rsidRPr="00DC6C1D" w:rsidRDefault="00526DA1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</w:t>
            </w:r>
            <w:r w:rsidR="00133FD1" w:rsidRPr="00DC6C1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f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</w:t>
            </w:r>
            <w:r w:rsidR="00133FD1" w:rsidRPr="00DC6C1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F</w:t>
            </w:r>
            <w:r w:rsidR="007B59C8" w:rsidRPr="00DC6C1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ab/>
            </w:r>
            <w:r w:rsidR="007B59C8" w:rsidRPr="00DC6C1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ab/>
            </w:r>
          </w:p>
        </w:tc>
        <w:tc>
          <w:tcPr>
            <w:tcW w:w="5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4D148E" w14:textId="6F0B2601" w:rsidR="00AF7FE2" w:rsidRPr="00DC6C1D" w:rsidRDefault="007B59C8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C6C1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GTAGTTGTCGAAGAATGGAGTGTGA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1A438E" w14:textId="0E7DCDFE" w:rsidR="00AF7FE2" w:rsidRPr="00DC6C1D" w:rsidRDefault="00133FD1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C6C1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ousekeeping gene for RT-qPCR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9E92BB" w14:textId="194B9AB1" w:rsidR="00AF7FE2" w:rsidRPr="00DC6C1D" w:rsidRDefault="00133FD1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C6C1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Pham et al., 2018)</w:t>
            </w:r>
          </w:p>
        </w:tc>
      </w:tr>
      <w:tr w:rsidR="00AF7FE2" w:rsidRPr="00DC6C1D" w14:paraId="19E658B2" w14:textId="77777777" w:rsidTr="00133FD1">
        <w:trPr>
          <w:divId w:val="808019046"/>
          <w:trHeight w:val="720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B4ABBC" w14:textId="27C96081" w:rsidR="00AF7FE2" w:rsidRPr="00DC6C1D" w:rsidRDefault="00526DA1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</w:t>
            </w:r>
            <w:r w:rsidR="00133FD1" w:rsidRPr="00DC6C1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f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</w:t>
            </w:r>
            <w:r w:rsidR="00133FD1" w:rsidRPr="00DC6C1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R</w:t>
            </w:r>
          </w:p>
        </w:tc>
        <w:tc>
          <w:tcPr>
            <w:tcW w:w="5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2CFB7A" w14:textId="7FF3B144" w:rsidR="00AF7FE2" w:rsidRPr="00DC6C1D" w:rsidRDefault="007B59C8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C6C1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AAACCAGGTTCAATCACTCCACACA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B8494C" w14:textId="399616D3" w:rsidR="00AF7FE2" w:rsidRPr="00DC6C1D" w:rsidRDefault="00133FD1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C6C1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ousekeeping gene for RT-qPCR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E09CA6" w14:textId="047A2556" w:rsidR="00AF7FE2" w:rsidRPr="00DC6C1D" w:rsidRDefault="00133FD1" w:rsidP="00D65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C6C1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Pham et al., 2018)</w:t>
            </w:r>
          </w:p>
        </w:tc>
      </w:tr>
      <w:tr w:rsidR="008532F6" w:rsidRPr="00DC6C1D" w14:paraId="4E07B955" w14:textId="77777777" w:rsidTr="008532F6">
        <w:trPr>
          <w:divId w:val="808019046"/>
          <w:trHeight w:val="720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C645C1" w14:textId="1BDBBD1F" w:rsidR="008532F6" w:rsidRPr="00DC6C1D" w:rsidRDefault="008532F6" w:rsidP="008532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C68B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usAA-F</w:t>
            </w:r>
          </w:p>
        </w:tc>
        <w:tc>
          <w:tcPr>
            <w:tcW w:w="5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6EE0EC" w14:textId="57F2FE11" w:rsidR="008532F6" w:rsidRPr="00DC6C1D" w:rsidRDefault="008532F6" w:rsidP="008532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C68B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GTTTGTCCGGTTCAGGGAA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B76F1C" w14:textId="2009A7AC" w:rsidR="008532F6" w:rsidRPr="00DC6C1D" w:rsidRDefault="008532F6" w:rsidP="008532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C68B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Amplification of </w:t>
            </w:r>
            <w:r w:rsidRPr="001C68B0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usAA</w:t>
            </w:r>
            <w:r w:rsidRPr="001C68B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by RT-qPCR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2E79E8" w14:textId="2D722EA1" w:rsidR="008532F6" w:rsidRPr="00DC6C1D" w:rsidRDefault="008532F6" w:rsidP="008532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C68B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his study</w:t>
            </w:r>
          </w:p>
        </w:tc>
      </w:tr>
      <w:tr w:rsidR="008532F6" w:rsidRPr="00DC6C1D" w14:paraId="2F58E851" w14:textId="77777777" w:rsidTr="008532F6">
        <w:trPr>
          <w:divId w:val="808019046"/>
          <w:trHeight w:val="720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BE974A" w14:textId="1073925C" w:rsidR="008532F6" w:rsidRPr="00DC6C1D" w:rsidRDefault="008532F6" w:rsidP="008532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C68B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usAA-R</w:t>
            </w:r>
          </w:p>
        </w:tc>
        <w:tc>
          <w:tcPr>
            <w:tcW w:w="5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BEC3A1" w14:textId="3CC28BEB" w:rsidR="008532F6" w:rsidRPr="00DC6C1D" w:rsidRDefault="008532F6" w:rsidP="008532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C68B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GGCGAACTTGAAGCAAAT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63D7D9" w14:textId="0E7E8E91" w:rsidR="008532F6" w:rsidRPr="00DC6C1D" w:rsidRDefault="008532F6" w:rsidP="008532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C68B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Amplification of </w:t>
            </w:r>
            <w:r w:rsidRPr="001C68B0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usAA</w:t>
            </w:r>
            <w:r w:rsidRPr="001C68B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by RT-qPCR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5C69EF" w14:textId="282FFC23" w:rsidR="008532F6" w:rsidRPr="00DC6C1D" w:rsidRDefault="008532F6" w:rsidP="008532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C68B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his study</w:t>
            </w:r>
          </w:p>
        </w:tc>
      </w:tr>
    </w:tbl>
    <w:tbl>
      <w:tblPr>
        <w:tblW w:w="10420" w:type="dxa"/>
        <w:tblLook w:val="04A0" w:firstRow="1" w:lastRow="0" w:firstColumn="1" w:lastColumn="0" w:noHBand="0" w:noVBand="1"/>
      </w:tblPr>
      <w:tblGrid>
        <w:gridCol w:w="1580"/>
        <w:gridCol w:w="5660"/>
        <w:gridCol w:w="1600"/>
        <w:gridCol w:w="1580"/>
      </w:tblGrid>
      <w:tr w:rsidR="008532F6" w:rsidRPr="00DC6C1D" w14:paraId="45B1FBF3" w14:textId="77777777" w:rsidTr="008532F6">
        <w:trPr>
          <w:trHeight w:val="244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1B6780" w14:textId="77777777" w:rsidR="008532F6" w:rsidRPr="001C68B0" w:rsidRDefault="008532F6" w:rsidP="008532F6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C68B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usAB-F</w:t>
            </w:r>
          </w:p>
          <w:p w14:paraId="4BA07A1F" w14:textId="77777777" w:rsidR="008532F6" w:rsidRPr="00DC6C1D" w:rsidRDefault="008532F6" w:rsidP="008532F6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79DAFD" w14:textId="2E5E8B9E" w:rsidR="008532F6" w:rsidRPr="00DC6C1D" w:rsidRDefault="008532F6" w:rsidP="008532F6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C68B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CATTTGGTTCGACTGCCCG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D3130B" w14:textId="7C1EF85F" w:rsidR="008532F6" w:rsidRPr="00DC6C1D" w:rsidRDefault="008532F6" w:rsidP="008532F6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C68B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Amplification of </w:t>
            </w:r>
            <w:r w:rsidRPr="001C68B0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usAB</w:t>
            </w:r>
            <w:r w:rsidRPr="001C68B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by RT-qPCR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8E85DC" w14:textId="4B2B5BC2" w:rsidR="008532F6" w:rsidRPr="00DC6C1D" w:rsidRDefault="008532F6" w:rsidP="008532F6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C68B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his study</w:t>
            </w:r>
          </w:p>
        </w:tc>
      </w:tr>
      <w:tr w:rsidR="008532F6" w:rsidRPr="00DC6C1D" w14:paraId="3D550E9D" w14:textId="77777777" w:rsidTr="00F447B5">
        <w:trPr>
          <w:trHeight w:val="335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3F2EFF" w14:textId="031E6186" w:rsidR="008532F6" w:rsidRPr="00DC6C1D" w:rsidRDefault="008532F6" w:rsidP="008532F6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C68B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usAB-R</w:t>
            </w:r>
          </w:p>
        </w:tc>
        <w:tc>
          <w:tcPr>
            <w:tcW w:w="5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FACF9F" w14:textId="3F9005E8" w:rsidR="008532F6" w:rsidRPr="00DC6C1D" w:rsidRDefault="008532F6" w:rsidP="008532F6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C68B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CAGCTAGTACTCCACGACC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FBB84B" w14:textId="133F5FEA" w:rsidR="008532F6" w:rsidRPr="00DC6C1D" w:rsidRDefault="008532F6" w:rsidP="008532F6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C68B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Amplification of </w:t>
            </w:r>
            <w:r w:rsidRPr="001C68B0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usAB</w:t>
            </w:r>
            <w:r w:rsidRPr="001C68B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by RT-qPCR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D9CB33" w14:textId="014F5B32" w:rsidR="008532F6" w:rsidRPr="00DC6C1D" w:rsidRDefault="008532F6" w:rsidP="008532F6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C68B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his study</w:t>
            </w:r>
          </w:p>
        </w:tc>
      </w:tr>
      <w:tr w:rsidR="008532F6" w:rsidRPr="00DC6C1D" w14:paraId="1C709C42" w14:textId="77777777" w:rsidTr="00F447B5">
        <w:trPr>
          <w:trHeight w:val="335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AC388B" w14:textId="27275D74" w:rsidR="008532F6" w:rsidRPr="00DC6C1D" w:rsidRDefault="008532F6" w:rsidP="008532F6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C68B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usR-F</w:t>
            </w:r>
          </w:p>
        </w:tc>
        <w:tc>
          <w:tcPr>
            <w:tcW w:w="5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01FAE0" w14:textId="2C38FDF0" w:rsidR="008532F6" w:rsidRPr="00DC6C1D" w:rsidRDefault="008532F6" w:rsidP="008532F6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C68B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CCTGTTCATGGAAGTGGTGT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0216B4" w14:textId="2172AF04" w:rsidR="008532F6" w:rsidRPr="00DC6C1D" w:rsidRDefault="008532F6" w:rsidP="008532F6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C68B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Amplification of </w:t>
            </w:r>
            <w:r w:rsidRPr="001C68B0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usR</w:t>
            </w:r>
            <w:r w:rsidRPr="001C68B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by RT-qPCR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2DBB20" w14:textId="47B0E33A" w:rsidR="008532F6" w:rsidRPr="00DC6C1D" w:rsidRDefault="008532F6" w:rsidP="008532F6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C68B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his study</w:t>
            </w:r>
          </w:p>
        </w:tc>
      </w:tr>
      <w:tr w:rsidR="008532F6" w:rsidRPr="00DC6C1D" w14:paraId="6DF220CD" w14:textId="77777777" w:rsidTr="00F447B5">
        <w:trPr>
          <w:trHeight w:val="335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E58C3A" w14:textId="7CE159B8" w:rsidR="008532F6" w:rsidRPr="00DC6C1D" w:rsidRDefault="008532F6" w:rsidP="008532F6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C68B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usR-R</w:t>
            </w:r>
          </w:p>
        </w:tc>
        <w:tc>
          <w:tcPr>
            <w:tcW w:w="5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414D4A" w14:textId="6C3BF4C8" w:rsidR="008532F6" w:rsidRPr="00DC6C1D" w:rsidRDefault="008532F6" w:rsidP="008532F6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C68B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GCATGATTTGGGTTCGCAAG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3EB68C" w14:textId="532A901F" w:rsidR="008532F6" w:rsidRPr="00DC6C1D" w:rsidRDefault="008532F6" w:rsidP="008532F6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C68B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Amplification of </w:t>
            </w:r>
            <w:r w:rsidRPr="001C68B0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usR</w:t>
            </w:r>
            <w:r w:rsidRPr="001C68B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by RT-qPCR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EDE836" w14:textId="22E7CBA8" w:rsidR="008532F6" w:rsidRPr="00DC6C1D" w:rsidRDefault="008532F6" w:rsidP="008532F6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C68B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his study</w:t>
            </w:r>
          </w:p>
        </w:tc>
      </w:tr>
      <w:tr w:rsidR="0023254B" w:rsidRPr="00DC6C1D" w14:paraId="1D6947BE" w14:textId="77777777" w:rsidTr="00F447B5">
        <w:trPr>
          <w:trHeight w:val="335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32A120" w14:textId="7A6609F9" w:rsidR="0023254B" w:rsidRPr="001C68B0" w:rsidRDefault="0023254B" w:rsidP="0023254B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C68B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sp45-F</w:t>
            </w:r>
          </w:p>
        </w:tc>
        <w:tc>
          <w:tcPr>
            <w:tcW w:w="5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5C3127" w14:textId="37999F7A" w:rsidR="0023254B" w:rsidRPr="001C68B0" w:rsidRDefault="0023254B" w:rsidP="0023254B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C68B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CTGCTCCTGGTGTTATCGT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D6678D" w14:textId="1B87D547" w:rsidR="0023254B" w:rsidRPr="001C68B0" w:rsidRDefault="0023254B" w:rsidP="0023254B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C68B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Amplification of </w:t>
            </w:r>
            <w:r w:rsidRPr="001C68B0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 xml:space="preserve">usp45 </w:t>
            </w:r>
            <w:r w:rsidRPr="001C68B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y RT-qPCR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4F89E2" w14:textId="450DC2FC" w:rsidR="0023254B" w:rsidRPr="001C68B0" w:rsidRDefault="0023254B" w:rsidP="0023254B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C68B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his study</w:t>
            </w:r>
          </w:p>
        </w:tc>
      </w:tr>
      <w:tr w:rsidR="0023254B" w:rsidRPr="00DC6C1D" w14:paraId="125FE6E9" w14:textId="77777777" w:rsidTr="00F447B5">
        <w:trPr>
          <w:trHeight w:val="335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C7749F" w14:textId="3BFE0E3F" w:rsidR="0023254B" w:rsidRPr="001C68B0" w:rsidRDefault="0023254B" w:rsidP="0023254B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C68B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sp45-R</w:t>
            </w:r>
          </w:p>
        </w:tc>
        <w:tc>
          <w:tcPr>
            <w:tcW w:w="5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D1E48F" w14:textId="1C75526B" w:rsidR="0023254B" w:rsidRPr="001C68B0" w:rsidRDefault="0023254B" w:rsidP="0023254B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C68B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GTTCATGTCCCCACCAAGT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3A11E6" w14:textId="5BE789F1" w:rsidR="0023254B" w:rsidRPr="001C68B0" w:rsidRDefault="0023254B" w:rsidP="0023254B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C68B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Amplification of </w:t>
            </w:r>
            <w:r w:rsidRPr="001C68B0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sp45</w:t>
            </w:r>
            <w:r w:rsidRPr="001C68B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by RT-qPCR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CD7721" w14:textId="5CA3CFCB" w:rsidR="0023254B" w:rsidRPr="001C68B0" w:rsidRDefault="0023254B" w:rsidP="0023254B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C68B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his study</w:t>
            </w:r>
          </w:p>
        </w:tc>
      </w:tr>
      <w:tr w:rsidR="00A363F4" w:rsidRPr="00DC6C1D" w14:paraId="15A87331" w14:textId="77777777" w:rsidTr="00F447B5">
        <w:trPr>
          <w:trHeight w:val="335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6AA8A7" w14:textId="483508FF" w:rsidR="00A363F4" w:rsidRPr="001C68B0" w:rsidRDefault="00526DA1" w:rsidP="00A363F4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6DA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11150</w:t>
            </w:r>
            <w:r w:rsidR="00A363F4" w:rsidRPr="001C68B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F</w:t>
            </w:r>
          </w:p>
        </w:tc>
        <w:tc>
          <w:tcPr>
            <w:tcW w:w="5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D4C3F1" w14:textId="2C5E883C" w:rsidR="00A363F4" w:rsidRPr="001C68B0" w:rsidRDefault="00A363F4" w:rsidP="00A363F4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C68B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GAGCCAAACTTCTGGACA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6DD402" w14:textId="7F89F556" w:rsidR="00A363F4" w:rsidRPr="001C68B0" w:rsidRDefault="00A363F4" w:rsidP="00A363F4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C68B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Amplification of </w:t>
            </w:r>
            <w:r w:rsidR="002B3DE5" w:rsidRPr="002B3DE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llmg_0760</w:t>
            </w:r>
            <w:r w:rsidRPr="001C68B0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1C68B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y RT-qPCR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6B3A4C" w14:textId="47714F77" w:rsidR="00A363F4" w:rsidRPr="001C68B0" w:rsidRDefault="00A363F4" w:rsidP="00A363F4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C68B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his study</w:t>
            </w:r>
          </w:p>
        </w:tc>
      </w:tr>
      <w:tr w:rsidR="00A363F4" w:rsidRPr="00DC6C1D" w14:paraId="0FB00085" w14:textId="77777777" w:rsidTr="00F447B5">
        <w:trPr>
          <w:trHeight w:val="335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515872" w14:textId="3809FE92" w:rsidR="00A363F4" w:rsidRPr="001C68B0" w:rsidRDefault="00526DA1" w:rsidP="00A363F4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6DA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11150</w:t>
            </w:r>
            <w:r w:rsidR="00A363F4" w:rsidRPr="001C68B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R</w:t>
            </w:r>
          </w:p>
        </w:tc>
        <w:tc>
          <w:tcPr>
            <w:tcW w:w="5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BAD2CD" w14:textId="3502EC7F" w:rsidR="00A363F4" w:rsidRPr="001C68B0" w:rsidRDefault="00A363F4" w:rsidP="00A363F4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C68B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TTGGAAGGCACCGTAAGCA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35BD98" w14:textId="357148FA" w:rsidR="00A363F4" w:rsidRPr="001C68B0" w:rsidRDefault="00A363F4" w:rsidP="00A363F4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C68B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Amplification of </w:t>
            </w:r>
            <w:r w:rsidR="002B3DE5" w:rsidRPr="002B3DE5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llmg_0760</w:t>
            </w:r>
            <w:r w:rsidR="002B3DE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1C68B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y RT-qPCR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B72FC1" w14:textId="088421BC" w:rsidR="00A363F4" w:rsidRPr="001C68B0" w:rsidRDefault="00A363F4" w:rsidP="00A363F4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C68B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his study</w:t>
            </w:r>
          </w:p>
        </w:tc>
      </w:tr>
    </w:tbl>
    <w:p w14:paraId="342E8942" w14:textId="4EBCF515" w:rsidR="00B027F0" w:rsidRPr="001C68B0" w:rsidRDefault="00202F69" w:rsidP="00C82858">
      <w:pPr>
        <w:rPr>
          <w:rFonts w:ascii="Arial" w:hAnsi="Arial" w:cs="Arial"/>
          <w:sz w:val="14"/>
          <w:szCs w:val="14"/>
        </w:rPr>
      </w:pPr>
      <w:r w:rsidRPr="001C68B0">
        <w:rPr>
          <w:rFonts w:ascii="Arial" w:hAnsi="Arial" w:cs="Arial"/>
          <w:sz w:val="14"/>
          <w:szCs w:val="14"/>
        </w:rPr>
        <w:t>*</w:t>
      </w:r>
      <w:r w:rsidR="004D66F8" w:rsidRPr="001C68B0">
        <w:rPr>
          <w:rFonts w:ascii="Arial" w:hAnsi="Arial" w:cs="Arial"/>
          <w:sz w:val="14"/>
          <w:szCs w:val="14"/>
        </w:rPr>
        <w:t xml:space="preserve"> </w:t>
      </w:r>
      <w:r w:rsidR="003700D7" w:rsidRPr="001C68B0">
        <w:rPr>
          <w:rFonts w:ascii="Arial" w:hAnsi="Arial" w:cs="Arial"/>
          <w:sz w:val="14"/>
          <w:szCs w:val="14"/>
        </w:rPr>
        <w:t xml:space="preserve">fs </w:t>
      </w:r>
      <w:r w:rsidRPr="001C68B0">
        <w:rPr>
          <w:rFonts w:ascii="Arial" w:hAnsi="Arial" w:cs="Arial"/>
          <w:sz w:val="14"/>
          <w:szCs w:val="14"/>
        </w:rPr>
        <w:t>=</w:t>
      </w:r>
      <w:r w:rsidR="003700D7" w:rsidRPr="001C68B0">
        <w:rPr>
          <w:rFonts w:ascii="Arial" w:hAnsi="Arial" w:cs="Arial"/>
          <w:sz w:val="14"/>
          <w:szCs w:val="14"/>
        </w:rPr>
        <w:t xml:space="preserve"> frameshift</w:t>
      </w:r>
      <w:r w:rsidRPr="001C68B0">
        <w:rPr>
          <w:rFonts w:ascii="Arial" w:hAnsi="Arial" w:cs="Arial"/>
          <w:sz w:val="14"/>
          <w:szCs w:val="14"/>
        </w:rPr>
        <w:t>;</w:t>
      </w:r>
      <w:r w:rsidR="003700D7" w:rsidRPr="001C68B0">
        <w:rPr>
          <w:rFonts w:ascii="Arial" w:hAnsi="Arial" w:cs="Arial"/>
          <w:sz w:val="14"/>
          <w:szCs w:val="14"/>
        </w:rPr>
        <w:t xml:space="preserve"> </w:t>
      </w:r>
      <w:r w:rsidRPr="001C68B0">
        <w:rPr>
          <w:rFonts w:ascii="Arial" w:hAnsi="Arial" w:cs="Arial"/>
          <w:sz w:val="14"/>
          <w:szCs w:val="14"/>
        </w:rPr>
        <w:t>^</w:t>
      </w:r>
      <w:r w:rsidR="004D66F8" w:rsidRPr="001C68B0">
        <w:rPr>
          <w:rFonts w:ascii="Arial" w:hAnsi="Arial" w:cs="Arial"/>
          <w:sz w:val="14"/>
          <w:szCs w:val="14"/>
        </w:rPr>
        <w:t xml:space="preserve"> </w:t>
      </w:r>
      <w:r w:rsidR="003700D7" w:rsidRPr="001C68B0">
        <w:rPr>
          <w:rFonts w:ascii="Arial" w:hAnsi="Arial" w:cs="Arial"/>
          <w:sz w:val="14"/>
          <w:szCs w:val="14"/>
        </w:rPr>
        <w:t xml:space="preserve">Stop </w:t>
      </w:r>
      <w:r w:rsidRPr="001C68B0">
        <w:rPr>
          <w:rFonts w:ascii="Arial" w:hAnsi="Arial" w:cs="Arial"/>
          <w:sz w:val="14"/>
          <w:szCs w:val="14"/>
        </w:rPr>
        <w:t>=</w:t>
      </w:r>
      <w:r w:rsidR="003700D7" w:rsidRPr="001C68B0">
        <w:rPr>
          <w:rFonts w:ascii="Arial" w:hAnsi="Arial" w:cs="Arial"/>
          <w:sz w:val="14"/>
          <w:szCs w:val="14"/>
        </w:rPr>
        <w:t xml:space="preserve"> stop codon</w:t>
      </w:r>
      <w:r w:rsidR="009E5EA7" w:rsidRPr="001C68B0">
        <w:rPr>
          <w:rFonts w:ascii="Arial" w:hAnsi="Arial" w:cs="Arial"/>
          <w:sz w:val="14"/>
          <w:szCs w:val="14"/>
        </w:rPr>
        <w:t xml:space="preserve">; </w:t>
      </w:r>
      <w:r w:rsidR="00103497" w:rsidRPr="001C68B0">
        <w:rPr>
          <w:rFonts w:ascii="Arial" w:hAnsi="Arial" w:cs="Arial"/>
          <w:sz w:val="14"/>
          <w:szCs w:val="14"/>
        </w:rPr>
        <w:t xml:space="preserve">@= </w:t>
      </w:r>
      <w:r w:rsidR="001A0D69">
        <w:rPr>
          <w:rFonts w:ascii="Arial" w:eastAsia="Times New Roman" w:hAnsi="Arial" w:cs="Arial"/>
          <w:i/>
          <w:iCs/>
          <w:color w:val="000000"/>
          <w:sz w:val="14"/>
          <w:szCs w:val="14"/>
        </w:rPr>
        <w:t>gdpP/khpB</w:t>
      </w:r>
      <w:r w:rsidR="00103497" w:rsidRPr="001C68B0">
        <w:rPr>
          <w:rFonts w:ascii="Arial" w:hAnsi="Arial" w:cs="Arial"/>
          <w:i/>
          <w:iCs/>
          <w:sz w:val="14"/>
          <w:szCs w:val="14"/>
        </w:rPr>
        <w:t>-3</w:t>
      </w:r>
      <w:r w:rsidR="00103497" w:rsidRPr="001C68B0">
        <w:rPr>
          <w:rFonts w:ascii="Arial" w:hAnsi="Arial" w:cs="Arial"/>
          <w:sz w:val="14"/>
          <w:szCs w:val="14"/>
        </w:rPr>
        <w:t xml:space="preserve"> and </w:t>
      </w:r>
      <w:r w:rsidR="001A0D69">
        <w:rPr>
          <w:rFonts w:ascii="Arial" w:eastAsia="Times New Roman" w:hAnsi="Arial" w:cs="Arial"/>
          <w:i/>
          <w:iCs/>
          <w:color w:val="000000"/>
          <w:sz w:val="14"/>
          <w:szCs w:val="14"/>
        </w:rPr>
        <w:t>gdpP/khpB</w:t>
      </w:r>
      <w:r w:rsidR="00103497" w:rsidRPr="001C68B0">
        <w:rPr>
          <w:rFonts w:ascii="Arial" w:hAnsi="Arial" w:cs="Arial"/>
          <w:i/>
          <w:iCs/>
          <w:sz w:val="14"/>
          <w:szCs w:val="14"/>
        </w:rPr>
        <w:t>-5</w:t>
      </w:r>
      <w:r w:rsidR="00103497" w:rsidRPr="001C68B0">
        <w:rPr>
          <w:rFonts w:ascii="Arial" w:hAnsi="Arial" w:cs="Arial"/>
          <w:sz w:val="14"/>
          <w:szCs w:val="14"/>
        </w:rPr>
        <w:t xml:space="preserve"> were identified by PCR with Sanger sequencing and other SNPs were identified by WGS.</w:t>
      </w:r>
    </w:p>
    <w:p w14:paraId="6E5CF32D" w14:textId="31A36CEC" w:rsidR="0017707E" w:rsidRPr="001C68B0" w:rsidRDefault="0017707E">
      <w:pPr>
        <w:rPr>
          <w:rFonts w:ascii="Arial" w:hAnsi="Arial" w:cs="Arial"/>
          <w:sz w:val="14"/>
          <w:szCs w:val="14"/>
        </w:rPr>
      </w:pPr>
      <w:r w:rsidRPr="001C68B0">
        <w:rPr>
          <w:rFonts w:ascii="Arial" w:hAnsi="Arial" w:cs="Arial"/>
          <w:sz w:val="14"/>
          <w:szCs w:val="14"/>
        </w:rPr>
        <w:t>Amp</w:t>
      </w:r>
      <w:r w:rsidRPr="001C68B0">
        <w:rPr>
          <w:rFonts w:ascii="Arial" w:hAnsi="Arial" w:cs="Arial"/>
          <w:sz w:val="14"/>
          <w:szCs w:val="14"/>
          <w:vertAlign w:val="superscript"/>
        </w:rPr>
        <w:t>r</w:t>
      </w:r>
      <w:r w:rsidRPr="001C68B0">
        <w:rPr>
          <w:rFonts w:ascii="Arial" w:hAnsi="Arial" w:cs="Arial"/>
          <w:sz w:val="14"/>
          <w:szCs w:val="14"/>
        </w:rPr>
        <w:t xml:space="preserve"> means ampicillin resistance. Em</w:t>
      </w:r>
      <w:r w:rsidRPr="001C68B0">
        <w:rPr>
          <w:rFonts w:ascii="Arial" w:hAnsi="Arial" w:cs="Arial"/>
          <w:sz w:val="14"/>
          <w:szCs w:val="14"/>
          <w:vertAlign w:val="superscript"/>
        </w:rPr>
        <w:t xml:space="preserve">r </w:t>
      </w:r>
      <w:r w:rsidRPr="001C68B0">
        <w:rPr>
          <w:rFonts w:ascii="Arial" w:hAnsi="Arial" w:cs="Arial"/>
          <w:sz w:val="14"/>
          <w:szCs w:val="14"/>
        </w:rPr>
        <w:t>means erythromycin resistance. Kan</w:t>
      </w:r>
      <w:r w:rsidRPr="001C68B0">
        <w:rPr>
          <w:rFonts w:ascii="Arial" w:hAnsi="Arial" w:cs="Arial"/>
          <w:sz w:val="14"/>
          <w:szCs w:val="14"/>
          <w:vertAlign w:val="superscript"/>
        </w:rPr>
        <w:t xml:space="preserve">r </w:t>
      </w:r>
      <w:r w:rsidRPr="001C68B0">
        <w:rPr>
          <w:rFonts w:ascii="Arial" w:hAnsi="Arial" w:cs="Arial"/>
          <w:sz w:val="14"/>
          <w:szCs w:val="14"/>
        </w:rPr>
        <w:t>means kanamycin resistance.</w:t>
      </w:r>
    </w:p>
    <w:p w14:paraId="0AB4087E" w14:textId="77777777" w:rsidR="00C82858" w:rsidRPr="001C68B0" w:rsidRDefault="00C82858">
      <w:pPr>
        <w:rPr>
          <w:rFonts w:ascii="Arial" w:hAnsi="Arial" w:cs="Arial"/>
          <w:b/>
          <w:bCs/>
          <w:sz w:val="14"/>
          <w:szCs w:val="14"/>
        </w:rPr>
      </w:pPr>
    </w:p>
    <w:p w14:paraId="7114D938" w14:textId="77777777" w:rsidR="00C82858" w:rsidRDefault="00C82858">
      <w:pPr>
        <w:rPr>
          <w:rFonts w:ascii="Arial" w:hAnsi="Arial" w:cs="Arial"/>
          <w:b/>
          <w:bCs/>
          <w:sz w:val="24"/>
          <w:szCs w:val="24"/>
        </w:rPr>
      </w:pPr>
    </w:p>
    <w:p w14:paraId="30478494" w14:textId="77777777" w:rsidR="00C82858" w:rsidRDefault="00C82858">
      <w:pPr>
        <w:rPr>
          <w:rFonts w:ascii="Arial" w:hAnsi="Arial" w:cs="Arial"/>
          <w:b/>
          <w:bCs/>
          <w:sz w:val="24"/>
          <w:szCs w:val="24"/>
        </w:rPr>
      </w:pPr>
    </w:p>
    <w:p w14:paraId="35463D68" w14:textId="47DE253E" w:rsidR="006A1D49" w:rsidRDefault="003A7245">
      <w:pPr>
        <w:rPr>
          <w:rFonts w:ascii="Arial" w:hAnsi="Arial" w:cs="Arial"/>
          <w:b/>
          <w:bCs/>
          <w:sz w:val="24"/>
          <w:szCs w:val="24"/>
        </w:rPr>
      </w:pPr>
      <w:r w:rsidRPr="003A7245">
        <w:rPr>
          <w:rFonts w:ascii="Arial" w:hAnsi="Arial" w:cs="Arial"/>
          <w:b/>
          <w:bCs/>
          <w:sz w:val="24"/>
          <w:szCs w:val="24"/>
        </w:rPr>
        <w:t>References</w:t>
      </w:r>
    </w:p>
    <w:p w14:paraId="431087BA" w14:textId="21D68381" w:rsidR="006A1D49" w:rsidRDefault="006A1D49" w:rsidP="006A1D49">
      <w:pPr>
        <w:rPr>
          <w:rFonts w:ascii="Arial" w:hAnsi="Arial" w:cs="Arial"/>
          <w:sz w:val="16"/>
          <w:szCs w:val="16"/>
        </w:rPr>
      </w:pPr>
      <w:r w:rsidRPr="00CB74C9">
        <w:rPr>
          <w:rFonts w:ascii="Arial" w:hAnsi="Arial" w:cs="Arial"/>
          <w:sz w:val="16"/>
          <w:szCs w:val="16"/>
        </w:rPr>
        <w:t xml:space="preserve">SMITH, W. M., PHAM, T. H., LEI, L., DOU, J., SOOMRO, A. H., BEATSON, S. A., DYKES, G. A. &amp; TURNER, M. S. 2012. Heat resistance and salt hypersensitivity in </w:t>
      </w:r>
      <w:r w:rsidRPr="00CB74C9">
        <w:rPr>
          <w:rFonts w:ascii="Arial" w:hAnsi="Arial" w:cs="Arial"/>
          <w:i/>
          <w:iCs/>
          <w:sz w:val="16"/>
          <w:szCs w:val="16"/>
        </w:rPr>
        <w:t>Lactococcus lactis</w:t>
      </w:r>
      <w:r w:rsidRPr="00CB74C9">
        <w:rPr>
          <w:rFonts w:ascii="Arial" w:hAnsi="Arial" w:cs="Arial"/>
          <w:sz w:val="16"/>
          <w:szCs w:val="16"/>
        </w:rPr>
        <w:t xml:space="preserve"> due to spontaneous mutation of </w:t>
      </w:r>
      <w:r w:rsidRPr="00CB74C9">
        <w:rPr>
          <w:rFonts w:ascii="Arial" w:hAnsi="Arial" w:cs="Arial"/>
          <w:i/>
          <w:iCs/>
          <w:sz w:val="16"/>
          <w:szCs w:val="16"/>
        </w:rPr>
        <w:t>llmg_1816</w:t>
      </w:r>
      <w:r w:rsidRPr="00CB74C9">
        <w:rPr>
          <w:rFonts w:ascii="Arial" w:hAnsi="Arial" w:cs="Arial"/>
          <w:sz w:val="16"/>
          <w:szCs w:val="16"/>
        </w:rPr>
        <w:t xml:space="preserve"> (</w:t>
      </w:r>
      <w:r w:rsidRPr="00CB74C9">
        <w:rPr>
          <w:rFonts w:ascii="Arial" w:hAnsi="Arial" w:cs="Arial"/>
          <w:i/>
          <w:iCs/>
          <w:sz w:val="16"/>
          <w:szCs w:val="16"/>
        </w:rPr>
        <w:t>gdpP</w:t>
      </w:r>
      <w:r w:rsidRPr="00CB74C9">
        <w:rPr>
          <w:rFonts w:ascii="Arial" w:hAnsi="Arial" w:cs="Arial"/>
          <w:sz w:val="16"/>
          <w:szCs w:val="16"/>
        </w:rPr>
        <w:t>) induced by high-temperature growth. Appl Environ Microbiol, 78, 7753-9.</w:t>
      </w:r>
    </w:p>
    <w:p w14:paraId="3D7FAB41" w14:textId="2CA41EDB" w:rsidR="00CB74C9" w:rsidRDefault="00CB74C9" w:rsidP="006A1D49">
      <w:pPr>
        <w:rPr>
          <w:rFonts w:ascii="Arial" w:hAnsi="Arial" w:cs="Arial"/>
          <w:sz w:val="16"/>
          <w:szCs w:val="16"/>
        </w:rPr>
      </w:pPr>
      <w:r w:rsidRPr="00CB74C9">
        <w:rPr>
          <w:rFonts w:ascii="Arial" w:hAnsi="Arial" w:cs="Arial"/>
          <w:sz w:val="16"/>
          <w:szCs w:val="16"/>
        </w:rPr>
        <w:t xml:space="preserve">ZHU, Y., PHAM, T. H., NHIEP, T. H., VU, N. M., MARCELLIN, E., CHAKRABORTTI, A., WANG, Y., WAANDERS, J., LO, R., HUSTON, W. M., BANSAL, N., NIELSEN, L. K., LIANG, Z. X. &amp; TURNER, M. S. 2016. Cyclic-di-AMP synthesis by the diadenylate cyclase CdaA is modulated by the peptidoglycan biosynthesis enzyme GlmM in </w:t>
      </w:r>
      <w:r w:rsidRPr="00CB74C9">
        <w:rPr>
          <w:rFonts w:ascii="Arial" w:hAnsi="Arial" w:cs="Arial"/>
          <w:i/>
          <w:iCs/>
          <w:sz w:val="16"/>
          <w:szCs w:val="16"/>
        </w:rPr>
        <w:t>Lactococcus lactis</w:t>
      </w:r>
      <w:r w:rsidRPr="00CB74C9">
        <w:rPr>
          <w:rFonts w:ascii="Arial" w:hAnsi="Arial" w:cs="Arial"/>
          <w:sz w:val="16"/>
          <w:szCs w:val="16"/>
        </w:rPr>
        <w:t>. Mol Microbiol, 99, 1015-27.</w:t>
      </w:r>
    </w:p>
    <w:p w14:paraId="7F281BCB" w14:textId="42B728BF" w:rsidR="0069650C" w:rsidRDefault="007C19E9">
      <w:pPr>
        <w:rPr>
          <w:rFonts w:ascii="Arial" w:hAnsi="Arial" w:cs="Arial"/>
          <w:sz w:val="16"/>
          <w:szCs w:val="16"/>
        </w:rPr>
      </w:pPr>
      <w:r w:rsidRPr="007C19E9">
        <w:rPr>
          <w:rFonts w:ascii="Arial" w:hAnsi="Arial" w:cs="Arial"/>
          <w:sz w:val="16"/>
          <w:szCs w:val="16"/>
        </w:rPr>
        <w:t xml:space="preserve">PHAM, H. T., NHIEP, N. T. H., VU, T. N. M., HUYNH, T. N., ZHU, Y., HUYNH, A. L. D., CHAKRABORTTI, A., MARCELLIN, E., LO, R., HOWARD, C. B., BANSAL, N., WOODWARD, J. J., LIANG, Z. X. &amp; TURNER, M. S. 2018. Enhanced uptake of potassium or glycine betaine or export of cyclic-di-AMP restores osmoresistance in a high cyclic-di-AMP </w:t>
      </w:r>
      <w:r w:rsidRPr="007C19E9">
        <w:rPr>
          <w:rFonts w:ascii="Arial" w:hAnsi="Arial" w:cs="Arial"/>
          <w:i/>
          <w:iCs/>
          <w:sz w:val="16"/>
          <w:szCs w:val="16"/>
        </w:rPr>
        <w:t>Lactococcus lactis</w:t>
      </w:r>
      <w:r w:rsidRPr="007C19E9">
        <w:rPr>
          <w:rFonts w:ascii="Arial" w:hAnsi="Arial" w:cs="Arial"/>
          <w:sz w:val="16"/>
          <w:szCs w:val="16"/>
        </w:rPr>
        <w:t xml:space="preserve"> mutant. PLoS Genet, 14, e1007574.</w:t>
      </w:r>
    </w:p>
    <w:p w14:paraId="70EA4B56" w14:textId="77777777" w:rsidR="007F774F" w:rsidRPr="007F774F" w:rsidRDefault="007F774F" w:rsidP="007F774F">
      <w:pPr>
        <w:rPr>
          <w:rFonts w:ascii="Arial" w:hAnsi="Arial" w:cs="Arial"/>
          <w:sz w:val="16"/>
          <w:szCs w:val="16"/>
        </w:rPr>
      </w:pPr>
      <w:r w:rsidRPr="007F774F">
        <w:rPr>
          <w:rFonts w:ascii="Arial" w:hAnsi="Arial" w:cs="Arial"/>
          <w:sz w:val="16"/>
          <w:szCs w:val="16"/>
        </w:rPr>
        <w:t>POYART, C. &amp; TRIEU-CUOT, P. 1997. A broad-host-range mobilizable shuttle vector for the construction of transcriptional fusions to β-galactosidase in Gram-positive bacteria. FEMS Microbiology Letters, 156, 193-198.</w:t>
      </w:r>
    </w:p>
    <w:p w14:paraId="07A2EDE6" w14:textId="77777777" w:rsidR="007F774F" w:rsidRDefault="007F774F">
      <w:pPr>
        <w:rPr>
          <w:rFonts w:ascii="Arial" w:hAnsi="Arial" w:cs="Arial"/>
          <w:sz w:val="16"/>
          <w:szCs w:val="16"/>
        </w:rPr>
      </w:pPr>
    </w:p>
    <w:p w14:paraId="03C19C24" w14:textId="6759260A" w:rsidR="007F774F" w:rsidRPr="007C19E9" w:rsidRDefault="007F774F">
      <w:pPr>
        <w:rPr>
          <w:rFonts w:ascii="Arial" w:hAnsi="Arial" w:cs="Arial"/>
          <w:sz w:val="16"/>
          <w:szCs w:val="16"/>
        </w:rPr>
      </w:pPr>
    </w:p>
    <w:sectPr w:rsidR="007F774F" w:rsidRPr="007C19E9" w:rsidSect="001D5AC7">
      <w:pgSz w:w="12240" w:h="15840" w:code="1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E36B5B" w14:textId="77777777" w:rsidR="007533E7" w:rsidRDefault="007533E7" w:rsidP="004B221F">
      <w:pPr>
        <w:spacing w:after="0" w:line="240" w:lineRule="auto"/>
      </w:pPr>
      <w:r>
        <w:separator/>
      </w:r>
    </w:p>
  </w:endnote>
  <w:endnote w:type="continuationSeparator" w:id="0">
    <w:p w14:paraId="0D9B6C13" w14:textId="77777777" w:rsidR="007533E7" w:rsidRDefault="007533E7" w:rsidP="004B22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F88E39" w14:textId="77777777" w:rsidR="007533E7" w:rsidRDefault="007533E7" w:rsidP="004B221F">
      <w:pPr>
        <w:spacing w:after="0" w:line="240" w:lineRule="auto"/>
      </w:pPr>
      <w:r>
        <w:separator/>
      </w:r>
    </w:p>
  </w:footnote>
  <w:footnote w:type="continuationSeparator" w:id="0">
    <w:p w14:paraId="37E42EAE" w14:textId="77777777" w:rsidR="007533E7" w:rsidRDefault="007533E7" w:rsidP="004B22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6141EA"/>
    <w:multiLevelType w:val="hybridMultilevel"/>
    <w:tmpl w:val="DD9C5070"/>
    <w:lvl w:ilvl="0" w:tplc="9DD20F14">
      <w:start w:val="12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438751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tavvdpl5zfe9e2zprxdppdt0dv2xzd95ta&quot;&gt;My EndNote Library&lt;record-ids&gt;&lt;item&gt;96&lt;/item&gt;&lt;/record-ids&gt;&lt;/item&gt;&lt;/Libraries&gt;"/>
  </w:docVars>
  <w:rsids>
    <w:rsidRoot w:val="00F030F6"/>
    <w:rsid w:val="00065125"/>
    <w:rsid w:val="000776FF"/>
    <w:rsid w:val="000E121C"/>
    <w:rsid w:val="000E6497"/>
    <w:rsid w:val="00103497"/>
    <w:rsid w:val="001165B2"/>
    <w:rsid w:val="00133FD1"/>
    <w:rsid w:val="0017141C"/>
    <w:rsid w:val="0017707E"/>
    <w:rsid w:val="00181AB3"/>
    <w:rsid w:val="00195AA0"/>
    <w:rsid w:val="00196F2D"/>
    <w:rsid w:val="001A0D69"/>
    <w:rsid w:val="001A25C0"/>
    <w:rsid w:val="001C68B0"/>
    <w:rsid w:val="001D2193"/>
    <w:rsid w:val="001D5AC7"/>
    <w:rsid w:val="001E1EFB"/>
    <w:rsid w:val="001F001A"/>
    <w:rsid w:val="00202F69"/>
    <w:rsid w:val="0020588D"/>
    <w:rsid w:val="0021310A"/>
    <w:rsid w:val="00220C5E"/>
    <w:rsid w:val="002211C5"/>
    <w:rsid w:val="0023254B"/>
    <w:rsid w:val="00234C88"/>
    <w:rsid w:val="00246F84"/>
    <w:rsid w:val="002B3DE5"/>
    <w:rsid w:val="002C4F2F"/>
    <w:rsid w:val="002D0CB8"/>
    <w:rsid w:val="002E4B60"/>
    <w:rsid w:val="00314B57"/>
    <w:rsid w:val="00341933"/>
    <w:rsid w:val="003607C6"/>
    <w:rsid w:val="003612AF"/>
    <w:rsid w:val="003700D7"/>
    <w:rsid w:val="0037163B"/>
    <w:rsid w:val="003A7245"/>
    <w:rsid w:val="00403288"/>
    <w:rsid w:val="00450161"/>
    <w:rsid w:val="00494771"/>
    <w:rsid w:val="004B221F"/>
    <w:rsid w:val="004D66F8"/>
    <w:rsid w:val="00513CEA"/>
    <w:rsid w:val="00526DA1"/>
    <w:rsid w:val="00580EC7"/>
    <w:rsid w:val="00584BB7"/>
    <w:rsid w:val="00595F1F"/>
    <w:rsid w:val="005B3696"/>
    <w:rsid w:val="006135F0"/>
    <w:rsid w:val="006700F8"/>
    <w:rsid w:val="00692B36"/>
    <w:rsid w:val="0069650C"/>
    <w:rsid w:val="006A1D49"/>
    <w:rsid w:val="006F50A7"/>
    <w:rsid w:val="006F5ACC"/>
    <w:rsid w:val="006F6829"/>
    <w:rsid w:val="007533E7"/>
    <w:rsid w:val="00754907"/>
    <w:rsid w:val="00767134"/>
    <w:rsid w:val="007944F5"/>
    <w:rsid w:val="007B59C8"/>
    <w:rsid w:val="007B602A"/>
    <w:rsid w:val="007C19E9"/>
    <w:rsid w:val="007C5DAB"/>
    <w:rsid w:val="007D108E"/>
    <w:rsid w:val="007D6075"/>
    <w:rsid w:val="007F3FA2"/>
    <w:rsid w:val="007F774F"/>
    <w:rsid w:val="008303CF"/>
    <w:rsid w:val="008532F6"/>
    <w:rsid w:val="008B6220"/>
    <w:rsid w:val="008E0F06"/>
    <w:rsid w:val="008E116E"/>
    <w:rsid w:val="008F1D41"/>
    <w:rsid w:val="008F3A61"/>
    <w:rsid w:val="008F76DB"/>
    <w:rsid w:val="00902280"/>
    <w:rsid w:val="009448BF"/>
    <w:rsid w:val="00962AE5"/>
    <w:rsid w:val="009640F0"/>
    <w:rsid w:val="00987B0A"/>
    <w:rsid w:val="009C7BFF"/>
    <w:rsid w:val="009D3C80"/>
    <w:rsid w:val="009E5EA7"/>
    <w:rsid w:val="00A15453"/>
    <w:rsid w:val="00A32A10"/>
    <w:rsid w:val="00A363F4"/>
    <w:rsid w:val="00A56463"/>
    <w:rsid w:val="00AF7FE2"/>
    <w:rsid w:val="00B027F0"/>
    <w:rsid w:val="00B20CC0"/>
    <w:rsid w:val="00B24D60"/>
    <w:rsid w:val="00B35DDD"/>
    <w:rsid w:val="00B3760B"/>
    <w:rsid w:val="00BA0022"/>
    <w:rsid w:val="00BE7982"/>
    <w:rsid w:val="00C0672C"/>
    <w:rsid w:val="00C06FC7"/>
    <w:rsid w:val="00C109DB"/>
    <w:rsid w:val="00C34DEE"/>
    <w:rsid w:val="00C60A56"/>
    <w:rsid w:val="00C64FE1"/>
    <w:rsid w:val="00C82858"/>
    <w:rsid w:val="00CB6237"/>
    <w:rsid w:val="00CB6FA1"/>
    <w:rsid w:val="00CB74C9"/>
    <w:rsid w:val="00CF31BB"/>
    <w:rsid w:val="00D000DD"/>
    <w:rsid w:val="00D4745C"/>
    <w:rsid w:val="00D65800"/>
    <w:rsid w:val="00D71F17"/>
    <w:rsid w:val="00DC1BA8"/>
    <w:rsid w:val="00DC6C1D"/>
    <w:rsid w:val="00E12D74"/>
    <w:rsid w:val="00E3129F"/>
    <w:rsid w:val="00E366F8"/>
    <w:rsid w:val="00E44E81"/>
    <w:rsid w:val="00E67F09"/>
    <w:rsid w:val="00E7116A"/>
    <w:rsid w:val="00E7270D"/>
    <w:rsid w:val="00E86577"/>
    <w:rsid w:val="00EA2BF3"/>
    <w:rsid w:val="00EC47F3"/>
    <w:rsid w:val="00F030F6"/>
    <w:rsid w:val="00F1086E"/>
    <w:rsid w:val="00F27EEA"/>
    <w:rsid w:val="00F4382E"/>
    <w:rsid w:val="00F45308"/>
    <w:rsid w:val="00F7212A"/>
    <w:rsid w:val="00F95233"/>
    <w:rsid w:val="00FB09CD"/>
    <w:rsid w:val="00FD2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A5FC1C1"/>
  <w15:chartTrackingRefBased/>
  <w15:docId w15:val="{58CDFE81-963C-4C60-9C17-586943322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62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A1D4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1D4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A1D4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A1D49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202F69"/>
    <w:pPr>
      <w:ind w:left="720"/>
      <w:contextualSpacing/>
    </w:pPr>
  </w:style>
  <w:style w:type="paragraph" w:styleId="Revision">
    <w:name w:val="Revision"/>
    <w:hidden/>
    <w:uiPriority w:val="99"/>
    <w:semiHidden/>
    <w:rsid w:val="00987B0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543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1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5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EC56F3-9721-48FE-8588-334AC14D3E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9</TotalTime>
  <Pages>3</Pages>
  <Words>1597</Words>
  <Characters>9103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wei Xiang</dc:creator>
  <cp:keywords/>
  <dc:description/>
  <cp:lastModifiedBy>Mark Turner</cp:lastModifiedBy>
  <cp:revision>63</cp:revision>
  <cp:lastPrinted>2023-10-09T05:31:00Z</cp:lastPrinted>
  <dcterms:created xsi:type="dcterms:W3CDTF">2022-11-12T23:54:00Z</dcterms:created>
  <dcterms:modified xsi:type="dcterms:W3CDTF">2025-07-18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08-15T23:16:52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80589137-8dba-4494-9294-a7edc9042257</vt:lpwstr>
  </property>
  <property fmtid="{D5CDD505-2E9C-101B-9397-08002B2CF9AE}" pid="8" name="MSIP_Label_0f488380-630a-4f55-a077-a19445e3f360_ContentBits">
    <vt:lpwstr>0</vt:lpwstr>
  </property>
  <property fmtid="{D5CDD505-2E9C-101B-9397-08002B2CF9AE}" pid="9" name="GrammarlyDocumentId">
    <vt:lpwstr>58264521194978f873231f3b4b7e23ab809c32fb72725e98d2b326a8b1442d7d</vt:lpwstr>
  </property>
</Properties>
</file>